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34283" w14:textId="114BBA4A" w:rsidR="00600699" w:rsidRDefault="00D90376" w:rsidP="00F26135">
      <w:pPr>
        <w:pStyle w:val="Overskrift1"/>
      </w:pPr>
      <w:r>
        <w:t>A</w:t>
      </w:r>
      <w:r w:rsidR="0039059D">
        <w:t>dditional file 1</w:t>
      </w:r>
      <w:r>
        <w:t xml:space="preserve">. </w:t>
      </w:r>
      <w:r w:rsidR="00600699">
        <w:t>GRIPP2</w:t>
      </w:r>
      <w:r w:rsidR="3D0DCF5A">
        <w:t>-S</w:t>
      </w:r>
      <w:r w:rsidR="00600699">
        <w:t>hort form</w:t>
      </w:r>
    </w:p>
    <w:p w14:paraId="5CDB5A74" w14:textId="77777777" w:rsidR="00600699" w:rsidRDefault="00600699" w:rsidP="00600699"/>
    <w:tbl>
      <w:tblPr>
        <w:tblStyle w:val="Listetabell4uthevingsfarge5"/>
        <w:tblW w:w="13603" w:type="dxa"/>
        <w:tblLook w:val="04A0" w:firstRow="1" w:lastRow="0" w:firstColumn="1" w:lastColumn="0" w:noHBand="0" w:noVBand="1"/>
      </w:tblPr>
      <w:tblGrid>
        <w:gridCol w:w="1980"/>
        <w:gridCol w:w="7938"/>
        <w:gridCol w:w="3685"/>
      </w:tblGrid>
      <w:tr w:rsidR="00600699" w14:paraId="1E4F92AB" w14:textId="77777777" w:rsidTr="2D94F0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629FD30" w14:textId="77777777" w:rsidR="00600699" w:rsidRDefault="00600699" w:rsidP="00D8034A">
            <w:r>
              <w:t>Section and topic</w:t>
            </w:r>
          </w:p>
        </w:tc>
        <w:tc>
          <w:tcPr>
            <w:tcW w:w="7938" w:type="dxa"/>
          </w:tcPr>
          <w:p w14:paraId="73E30D99" w14:textId="77777777" w:rsidR="00600699" w:rsidRDefault="00600699" w:rsidP="00D8034A">
            <w:pPr>
              <w:cnfStyle w:val="100000000000" w:firstRow="1" w:lastRow="0" w:firstColumn="0" w:lastColumn="0" w:oddVBand="0" w:evenVBand="0" w:oddHBand="0" w:evenHBand="0" w:firstRowFirstColumn="0" w:firstRowLastColumn="0" w:lastRowFirstColumn="0" w:lastRowLastColumn="0"/>
            </w:pPr>
            <w:r>
              <w:t>Item</w:t>
            </w:r>
          </w:p>
        </w:tc>
        <w:tc>
          <w:tcPr>
            <w:tcW w:w="3685" w:type="dxa"/>
          </w:tcPr>
          <w:p w14:paraId="688DADC0" w14:textId="77777777" w:rsidR="00600699" w:rsidRDefault="00600699" w:rsidP="00D8034A">
            <w:pPr>
              <w:cnfStyle w:val="100000000000" w:firstRow="1" w:lastRow="0" w:firstColumn="0" w:lastColumn="0" w:oddVBand="0" w:evenVBand="0" w:oddHBand="0" w:evenHBand="0" w:firstRowFirstColumn="0" w:firstRowLastColumn="0" w:lastRowFirstColumn="0" w:lastRowLastColumn="0"/>
            </w:pPr>
            <w:r>
              <w:t>Reported on page no.</w:t>
            </w:r>
          </w:p>
        </w:tc>
      </w:tr>
      <w:tr w:rsidR="00600699" w14:paraId="61C22741" w14:textId="77777777" w:rsidTr="2D94F0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BA5D85" w14:textId="77777777" w:rsidR="00600699" w:rsidRDefault="00600699" w:rsidP="00D8034A">
            <w:r>
              <w:t>1: Aim</w:t>
            </w:r>
          </w:p>
        </w:tc>
        <w:tc>
          <w:tcPr>
            <w:tcW w:w="7938" w:type="dxa"/>
          </w:tcPr>
          <w:p w14:paraId="6F64C7AE" w14:textId="77777777" w:rsidR="00600699" w:rsidRPr="00C174C3" w:rsidRDefault="00600699" w:rsidP="00D8034A">
            <w:pPr>
              <w:cnfStyle w:val="000000100000" w:firstRow="0" w:lastRow="0" w:firstColumn="0" w:lastColumn="0" w:oddVBand="0" w:evenVBand="0" w:oddHBand="1" w:evenHBand="0" w:firstRowFirstColumn="0" w:firstRowLastColumn="0" w:lastRowFirstColumn="0" w:lastRowLastColumn="0"/>
              <w:rPr>
                <w:i/>
                <w:iCs/>
              </w:rPr>
            </w:pPr>
            <w:r w:rsidRPr="00C174C3">
              <w:rPr>
                <w:i/>
                <w:iCs/>
              </w:rPr>
              <w:t>Report the aim of PPI in the study</w:t>
            </w:r>
            <w:r w:rsidR="00570641" w:rsidRPr="00C174C3">
              <w:rPr>
                <w:i/>
                <w:iCs/>
              </w:rPr>
              <w:t xml:space="preserve">. </w:t>
            </w:r>
          </w:p>
          <w:p w14:paraId="21A2A863" w14:textId="2C9A34B0" w:rsidR="00C05B9E" w:rsidRDefault="00C05B9E" w:rsidP="00D8034A">
            <w:pPr>
              <w:cnfStyle w:val="000000100000" w:firstRow="0" w:lastRow="0" w:firstColumn="0" w:lastColumn="0" w:oddVBand="0" w:evenVBand="0" w:oddHBand="1" w:evenHBand="0" w:firstRowFirstColumn="0" w:firstRowLastColumn="0" w:lastRowFirstColumn="0" w:lastRowLastColumn="0"/>
            </w:pPr>
            <w:r>
              <w:t>The overall purpose of PPI in this study was to enhance the relevance and quality of the research</w:t>
            </w:r>
            <w:r w:rsidR="67FE7DA5">
              <w:t xml:space="preserve"> by</w:t>
            </w:r>
            <w:r w:rsidR="3F355823">
              <w:t xml:space="preserve"> </w:t>
            </w:r>
            <w:r w:rsidR="67FE7DA5">
              <w:t>bringing in experiential knowledge to inform it.</w:t>
            </w:r>
            <w:r w:rsidR="40656DC1">
              <w:t xml:space="preserve"> Since the topic is PPI, it was paramount to design the process with PPI. </w:t>
            </w:r>
            <w:r w:rsidR="67FE7DA5">
              <w:t xml:space="preserve"> </w:t>
            </w:r>
          </w:p>
        </w:tc>
        <w:tc>
          <w:tcPr>
            <w:tcW w:w="3685" w:type="dxa"/>
          </w:tcPr>
          <w:p w14:paraId="5B7EA26B" w14:textId="501B9884" w:rsidR="00600699" w:rsidRDefault="00600699" w:rsidP="00D8034A">
            <w:pPr>
              <w:cnfStyle w:val="000000100000" w:firstRow="0" w:lastRow="0" w:firstColumn="0" w:lastColumn="0" w:oddVBand="0" w:evenVBand="0" w:oddHBand="1" w:evenHBand="0" w:firstRowFirstColumn="0" w:firstRowLastColumn="0" w:lastRowFirstColumn="0" w:lastRowLastColumn="0"/>
            </w:pPr>
          </w:p>
          <w:p w14:paraId="7822952F" w14:textId="39BBF8B4" w:rsidR="00600699" w:rsidRDefault="00CA0CC0" w:rsidP="12EED493">
            <w:pPr>
              <w:cnfStyle w:val="000000100000" w:firstRow="0" w:lastRow="0" w:firstColumn="0" w:lastColumn="0" w:oddVBand="0" w:evenVBand="0" w:oddHBand="1" w:evenHBand="0" w:firstRowFirstColumn="0" w:firstRowLastColumn="0" w:lastRowFirstColumn="0" w:lastRowLastColumn="0"/>
            </w:pPr>
            <w:r>
              <w:t xml:space="preserve">Page 4. </w:t>
            </w:r>
            <w:r w:rsidR="00F23D86">
              <w:t xml:space="preserve">Methods / </w:t>
            </w:r>
            <w:r w:rsidR="00FB0A97">
              <w:t xml:space="preserve">Design and </w:t>
            </w:r>
            <w:r w:rsidR="00F23D86">
              <w:t xml:space="preserve">PPI in this study. </w:t>
            </w:r>
          </w:p>
        </w:tc>
      </w:tr>
      <w:tr w:rsidR="00600699" w14:paraId="27F867AF" w14:textId="77777777" w:rsidTr="2D94F0C9">
        <w:tc>
          <w:tcPr>
            <w:cnfStyle w:val="001000000000" w:firstRow="0" w:lastRow="0" w:firstColumn="1" w:lastColumn="0" w:oddVBand="0" w:evenVBand="0" w:oddHBand="0" w:evenHBand="0" w:firstRowFirstColumn="0" w:firstRowLastColumn="0" w:lastRowFirstColumn="0" w:lastRowLastColumn="0"/>
            <w:tcW w:w="1980" w:type="dxa"/>
          </w:tcPr>
          <w:p w14:paraId="7068DA21" w14:textId="77777777" w:rsidR="00600699" w:rsidRDefault="00600699" w:rsidP="00D8034A">
            <w:r>
              <w:t>2: Methods</w:t>
            </w:r>
          </w:p>
        </w:tc>
        <w:tc>
          <w:tcPr>
            <w:tcW w:w="7938" w:type="dxa"/>
          </w:tcPr>
          <w:p w14:paraId="7F3D4763" w14:textId="0C9C2018" w:rsidR="00600699" w:rsidRPr="00C174C3" w:rsidRDefault="00600699" w:rsidP="00D8034A">
            <w:pPr>
              <w:cnfStyle w:val="000000000000" w:firstRow="0" w:lastRow="0" w:firstColumn="0" w:lastColumn="0" w:oddVBand="0" w:evenVBand="0" w:oddHBand="0" w:evenHBand="0" w:firstRowFirstColumn="0" w:firstRowLastColumn="0" w:lastRowFirstColumn="0" w:lastRowLastColumn="0"/>
              <w:rPr>
                <w:i/>
                <w:iCs/>
              </w:rPr>
            </w:pPr>
            <w:r w:rsidRPr="00C174C3">
              <w:rPr>
                <w:i/>
                <w:iCs/>
              </w:rPr>
              <w:t>Provide a clear description of the methods used for PPI in the study</w:t>
            </w:r>
            <w:r w:rsidR="00C15FCB" w:rsidRPr="00C174C3">
              <w:rPr>
                <w:i/>
                <w:iCs/>
              </w:rPr>
              <w:t>.</w:t>
            </w:r>
          </w:p>
          <w:p w14:paraId="018504F3" w14:textId="2BC7E936" w:rsidR="001F3C82" w:rsidRDefault="00C15FCB" w:rsidP="0071116A">
            <w:pPr>
              <w:jc w:val="both"/>
              <w:cnfStyle w:val="000000000000" w:firstRow="0" w:lastRow="0" w:firstColumn="0" w:lastColumn="0" w:oddVBand="0" w:evenVBand="0" w:oddHBand="0" w:evenHBand="0" w:firstRowFirstColumn="0" w:firstRowLastColumn="0" w:lastRowFirstColumn="0" w:lastRowLastColumn="0"/>
            </w:pPr>
            <w:r>
              <w:t>Three public collaborators were involved in the research team, along with four academic researchers and a PhD student.</w:t>
            </w:r>
            <w:r w:rsidR="001F3C82">
              <w:t xml:space="preserve"> </w:t>
            </w:r>
            <w:r>
              <w:t xml:space="preserve">The public collaborators contributed to </w:t>
            </w:r>
            <w:r w:rsidR="5B068610">
              <w:t xml:space="preserve">recruitment, </w:t>
            </w:r>
            <w:r w:rsidR="6316CA05">
              <w:t xml:space="preserve">the </w:t>
            </w:r>
            <w:r>
              <w:t>development and piloting of the interview guide</w:t>
            </w:r>
            <w:r w:rsidR="00F721A0">
              <w:t>,</w:t>
            </w:r>
            <w:r>
              <w:t xml:space="preserve"> and </w:t>
            </w:r>
            <w:r w:rsidR="285504E7">
              <w:t>took part in analysis workshops</w:t>
            </w:r>
            <w:r>
              <w:t xml:space="preserve">. One </w:t>
            </w:r>
            <w:r w:rsidR="48855D3B">
              <w:t>is</w:t>
            </w:r>
            <w:r>
              <w:t xml:space="preserve"> a coauthor of this article.</w:t>
            </w:r>
            <w:r w:rsidR="00DD2E1D">
              <w:t xml:space="preserve"> </w:t>
            </w:r>
          </w:p>
        </w:tc>
        <w:tc>
          <w:tcPr>
            <w:tcW w:w="3685" w:type="dxa"/>
          </w:tcPr>
          <w:p w14:paraId="671B938D" w14:textId="1592D404" w:rsidR="00600699" w:rsidRDefault="00AD12B0" w:rsidP="00D8034A">
            <w:pPr>
              <w:cnfStyle w:val="000000000000" w:firstRow="0" w:lastRow="0" w:firstColumn="0" w:lastColumn="0" w:oddVBand="0" w:evenVBand="0" w:oddHBand="0" w:evenHBand="0" w:firstRowFirstColumn="0" w:firstRowLastColumn="0" w:lastRowFirstColumn="0" w:lastRowLastColumn="0"/>
            </w:pPr>
            <w:r>
              <w:t>Page 4</w:t>
            </w:r>
            <w:r w:rsidR="00DD36B1">
              <w:t>,</w:t>
            </w:r>
            <w:r w:rsidR="001E7333">
              <w:t xml:space="preserve"> 5</w:t>
            </w:r>
            <w:r w:rsidR="00DD36B1">
              <w:t xml:space="preserve"> &amp; 6</w:t>
            </w:r>
            <w:r>
              <w:t xml:space="preserve">. Methods / </w:t>
            </w:r>
            <w:r w:rsidR="00FB0A97">
              <w:t xml:space="preserve">Design and </w:t>
            </w:r>
            <w:r>
              <w:t>PPI in this study</w:t>
            </w:r>
            <w:r w:rsidR="00116EC4">
              <w:t xml:space="preserve"> </w:t>
            </w:r>
            <w:r w:rsidR="001E7333">
              <w:t xml:space="preserve">/ </w:t>
            </w:r>
            <w:r w:rsidR="00116EC4">
              <w:t>Recruitment</w:t>
            </w:r>
            <w:r w:rsidR="00ED093D">
              <w:t xml:space="preserve"> /</w:t>
            </w:r>
            <w:r w:rsidR="00DD36B1">
              <w:t xml:space="preserve"> Analysis.</w:t>
            </w:r>
            <w:r w:rsidR="00ED093D">
              <w:t xml:space="preserve"> </w:t>
            </w:r>
          </w:p>
        </w:tc>
      </w:tr>
      <w:tr w:rsidR="00600699" w14:paraId="654EB554" w14:textId="77777777" w:rsidTr="2D94F0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FAE733F" w14:textId="77777777" w:rsidR="00600699" w:rsidRDefault="00600699" w:rsidP="00D8034A">
            <w:r>
              <w:t>3: Study results</w:t>
            </w:r>
          </w:p>
        </w:tc>
        <w:tc>
          <w:tcPr>
            <w:tcW w:w="7938" w:type="dxa"/>
          </w:tcPr>
          <w:p w14:paraId="194945F8" w14:textId="60CEB54F" w:rsidR="00C174C3" w:rsidRPr="005C10EB" w:rsidRDefault="00600699" w:rsidP="1C92A176">
            <w:pPr>
              <w:cnfStyle w:val="000000100000" w:firstRow="0" w:lastRow="0" w:firstColumn="0" w:lastColumn="0" w:oddVBand="0" w:evenVBand="0" w:oddHBand="1" w:evenHBand="0" w:firstRowFirstColumn="0" w:firstRowLastColumn="0" w:lastRowFirstColumn="0" w:lastRowLastColumn="0"/>
              <w:rPr>
                <w:i/>
                <w:iCs/>
              </w:rPr>
            </w:pPr>
            <w:r w:rsidRPr="1C92A176">
              <w:rPr>
                <w:i/>
                <w:iCs/>
              </w:rPr>
              <w:t>Outcomes – report the results of PPI in the study, including both positive and negative outcomes</w:t>
            </w:r>
            <w:r w:rsidR="00C174C3" w:rsidRPr="1C92A176">
              <w:rPr>
                <w:i/>
                <w:iCs/>
              </w:rPr>
              <w:t xml:space="preserve">. </w:t>
            </w:r>
          </w:p>
          <w:p w14:paraId="62882D73" w14:textId="7351C35B" w:rsidR="00C174C3" w:rsidRPr="005C10EB" w:rsidRDefault="576C0AAE" w:rsidP="1C92A176">
            <w:pPr>
              <w:cnfStyle w:val="000000100000" w:firstRow="0" w:lastRow="0" w:firstColumn="0" w:lastColumn="0" w:oddVBand="0" w:evenVBand="0" w:oddHBand="1" w:evenHBand="0" w:firstRowFirstColumn="0" w:firstRowLastColumn="0" w:lastRowFirstColumn="0" w:lastRowLastColumn="0"/>
              <w:rPr>
                <w:i/>
                <w:iCs/>
              </w:rPr>
            </w:pPr>
            <w:r>
              <w:t>Public collaborators involvement in recruitment, analysis</w:t>
            </w:r>
            <w:r w:rsidR="0071116A">
              <w:t>,</w:t>
            </w:r>
            <w:r>
              <w:t xml:space="preserve"> and reporting enhanced the relevance and quality of the study. The discussions got richer, with several viewpoints represented. ES’ involvement in the writing process helped to nuance and validate the description of patient and public involvement in this study.</w:t>
            </w:r>
          </w:p>
        </w:tc>
        <w:tc>
          <w:tcPr>
            <w:tcW w:w="3685" w:type="dxa"/>
          </w:tcPr>
          <w:p w14:paraId="1D446E78" w14:textId="0762EB3F" w:rsidR="00600699" w:rsidRDefault="008C5D7A" w:rsidP="00D8034A">
            <w:pPr>
              <w:cnfStyle w:val="000000100000" w:firstRow="0" w:lastRow="0" w:firstColumn="0" w:lastColumn="0" w:oddVBand="0" w:evenVBand="0" w:oddHBand="1" w:evenHBand="0" w:firstRowFirstColumn="0" w:firstRowLastColumn="0" w:lastRowFirstColumn="0" w:lastRowLastColumn="0"/>
            </w:pPr>
            <w:r>
              <w:t>Page 1</w:t>
            </w:r>
            <w:r w:rsidR="00783AF1">
              <w:t>5</w:t>
            </w:r>
            <w:r>
              <w:t xml:space="preserve">. Discussion / Strengths and limitations. </w:t>
            </w:r>
          </w:p>
        </w:tc>
      </w:tr>
      <w:tr w:rsidR="00600699" w14:paraId="7389DF8A" w14:textId="77777777" w:rsidTr="2D94F0C9">
        <w:tc>
          <w:tcPr>
            <w:cnfStyle w:val="001000000000" w:firstRow="0" w:lastRow="0" w:firstColumn="1" w:lastColumn="0" w:oddVBand="0" w:evenVBand="0" w:oddHBand="0" w:evenHBand="0" w:firstRowFirstColumn="0" w:firstRowLastColumn="0" w:lastRowFirstColumn="0" w:lastRowLastColumn="0"/>
            <w:tcW w:w="1980" w:type="dxa"/>
          </w:tcPr>
          <w:p w14:paraId="178F3926" w14:textId="77777777" w:rsidR="00600699" w:rsidRDefault="00600699" w:rsidP="00D8034A">
            <w:r>
              <w:t>4: Discussion and conclusions</w:t>
            </w:r>
          </w:p>
        </w:tc>
        <w:tc>
          <w:tcPr>
            <w:tcW w:w="7938" w:type="dxa"/>
          </w:tcPr>
          <w:p w14:paraId="11C20669" w14:textId="77777777" w:rsidR="00600699" w:rsidRDefault="00600699" w:rsidP="00D8034A">
            <w:pPr>
              <w:cnfStyle w:val="000000000000" w:firstRow="0" w:lastRow="0" w:firstColumn="0" w:lastColumn="0" w:oddVBand="0" w:evenVBand="0" w:oddHBand="0" w:evenHBand="0" w:firstRowFirstColumn="0" w:firstRowLastColumn="0" w:lastRowFirstColumn="0" w:lastRowLastColumn="0"/>
              <w:rPr>
                <w:i/>
                <w:iCs/>
              </w:rPr>
            </w:pPr>
            <w:r w:rsidRPr="00C174C3">
              <w:rPr>
                <w:i/>
                <w:iCs/>
              </w:rPr>
              <w:t>Outcomes – comment on the extent to which PPI influenced the study overall. Describe positive and negative effects.</w:t>
            </w:r>
          </w:p>
          <w:p w14:paraId="6C903447" w14:textId="1EB9B516" w:rsidR="00C174C3" w:rsidRPr="005C10EB" w:rsidRDefault="69342FCB" w:rsidP="00082273">
            <w:pPr>
              <w:spacing w:line="259" w:lineRule="auto"/>
              <w:cnfStyle w:val="000000000000" w:firstRow="0" w:lastRow="0" w:firstColumn="0" w:lastColumn="0" w:oddVBand="0" w:evenVBand="0" w:oddHBand="0" w:evenHBand="0" w:firstRowFirstColumn="0" w:firstRowLastColumn="0" w:lastRowFirstColumn="0" w:lastRowLastColumn="0"/>
            </w:pPr>
            <w:r>
              <w:t>We shared a sense of purpose</w:t>
            </w:r>
            <w:r w:rsidR="7FBF3728">
              <w:t xml:space="preserve"> in the project group</w:t>
            </w:r>
            <w:r>
              <w:t xml:space="preserve">. </w:t>
            </w:r>
            <w:r w:rsidRPr="1C92A176">
              <w:rPr>
                <w:rFonts w:ascii="Calibri" w:eastAsia="Calibri" w:hAnsi="Calibri" w:cs="Calibri"/>
              </w:rPr>
              <w:t>Planning and experiencing</w:t>
            </w:r>
            <w:r w:rsidR="006662B1" w:rsidRPr="1C92A176">
              <w:rPr>
                <w:rFonts w:ascii="Calibri" w:eastAsia="Calibri" w:hAnsi="Calibri" w:cs="Calibri"/>
              </w:rPr>
              <w:t>,</w:t>
            </w:r>
            <w:r w:rsidRPr="1C92A176">
              <w:rPr>
                <w:rFonts w:ascii="Calibri" w:eastAsia="Calibri" w:hAnsi="Calibri" w:cs="Calibri"/>
              </w:rPr>
              <w:t xml:space="preserve"> along</w:t>
            </w:r>
            <w:r w:rsidR="006662B1" w:rsidRPr="1C92A176">
              <w:rPr>
                <w:rFonts w:ascii="Calibri" w:eastAsia="Calibri" w:hAnsi="Calibri" w:cs="Calibri"/>
              </w:rPr>
              <w:t xml:space="preserve"> with </w:t>
            </w:r>
            <w:r w:rsidRPr="1C92A176">
              <w:rPr>
                <w:rFonts w:ascii="Calibri" w:eastAsia="Calibri" w:hAnsi="Calibri" w:cs="Calibri"/>
              </w:rPr>
              <w:t>researching PPI</w:t>
            </w:r>
            <w:r w:rsidR="006662B1" w:rsidRPr="1C92A176">
              <w:rPr>
                <w:rFonts w:ascii="Calibri" w:eastAsia="Calibri" w:hAnsi="Calibri" w:cs="Calibri"/>
              </w:rPr>
              <w:t>,</w:t>
            </w:r>
            <w:r w:rsidRPr="1C92A176">
              <w:rPr>
                <w:rFonts w:ascii="Calibri" w:eastAsia="Calibri" w:hAnsi="Calibri" w:cs="Calibri"/>
              </w:rPr>
              <w:t xml:space="preserve"> w</w:t>
            </w:r>
            <w:r w:rsidR="0071116A">
              <w:rPr>
                <w:rFonts w:ascii="Calibri" w:eastAsia="Calibri" w:hAnsi="Calibri" w:cs="Calibri"/>
              </w:rPr>
              <w:t>ere</w:t>
            </w:r>
            <w:r w:rsidRPr="1C92A176">
              <w:rPr>
                <w:rFonts w:ascii="Calibri" w:eastAsia="Calibri" w:hAnsi="Calibri" w:cs="Calibri"/>
              </w:rPr>
              <w:t xml:space="preserve"> instructive and inspiring.</w:t>
            </w:r>
            <w:r w:rsidR="00082273" w:rsidRPr="1C92A176">
              <w:rPr>
                <w:rFonts w:ascii="Calibri" w:eastAsia="Calibri" w:hAnsi="Calibri" w:cs="Calibri"/>
              </w:rPr>
              <w:t xml:space="preserve"> </w:t>
            </w:r>
          </w:p>
        </w:tc>
        <w:tc>
          <w:tcPr>
            <w:tcW w:w="3685" w:type="dxa"/>
          </w:tcPr>
          <w:p w14:paraId="733280F3" w14:textId="3C611444" w:rsidR="00600699" w:rsidRDefault="0F427438" w:rsidP="00D8034A">
            <w:pPr>
              <w:cnfStyle w:val="000000000000" w:firstRow="0" w:lastRow="0" w:firstColumn="0" w:lastColumn="0" w:oddVBand="0" w:evenVBand="0" w:oddHBand="0" w:evenHBand="0" w:firstRowFirstColumn="0" w:firstRowLastColumn="0" w:lastRowFirstColumn="0" w:lastRowLastColumn="0"/>
            </w:pPr>
            <w:r>
              <w:t>N/A</w:t>
            </w:r>
          </w:p>
        </w:tc>
      </w:tr>
      <w:tr w:rsidR="00600699" w14:paraId="2FFC2056" w14:textId="77777777" w:rsidTr="2D94F0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B519551" w14:textId="77777777" w:rsidR="00600699" w:rsidRDefault="00600699" w:rsidP="00D8034A">
            <w:r>
              <w:t>5: Reflections / critical perspective</w:t>
            </w:r>
          </w:p>
        </w:tc>
        <w:tc>
          <w:tcPr>
            <w:tcW w:w="7938" w:type="dxa"/>
          </w:tcPr>
          <w:p w14:paraId="65D7F0CA" w14:textId="77777777" w:rsidR="00C174C3" w:rsidRDefault="00600699" w:rsidP="00400A22">
            <w:pPr>
              <w:cnfStyle w:val="000000100000" w:firstRow="0" w:lastRow="0" w:firstColumn="0" w:lastColumn="0" w:oddVBand="0" w:evenVBand="0" w:oddHBand="1" w:evenHBand="0" w:firstRowFirstColumn="0" w:firstRowLastColumn="0" w:lastRowFirstColumn="0" w:lastRowLastColumn="0"/>
              <w:rPr>
                <w:i/>
                <w:iCs/>
              </w:rPr>
            </w:pPr>
            <w:r w:rsidRPr="1C92A176">
              <w:rPr>
                <w:i/>
                <w:iCs/>
              </w:rPr>
              <w:t xml:space="preserve">Comment critically on the study, reflecting on the things that went well and those that did not, so others can learn from this experience. </w:t>
            </w:r>
          </w:p>
          <w:p w14:paraId="7BC5A37D" w14:textId="05BFE579" w:rsidR="65710FC7" w:rsidRDefault="65710FC7" w:rsidP="1C92A176">
            <w:pPr>
              <w:spacing w:line="259" w:lineRule="auto"/>
              <w:cnfStyle w:val="000000100000" w:firstRow="0" w:lastRow="0" w:firstColumn="0" w:lastColumn="0" w:oddVBand="0" w:evenVBand="0" w:oddHBand="1" w:evenHBand="0" w:firstRowFirstColumn="0" w:firstRowLastColumn="0" w:lastRowFirstColumn="0" w:lastRowLastColumn="0"/>
            </w:pPr>
            <w:r>
              <w:t>The level</w:t>
            </w:r>
            <w:r w:rsidR="66104171">
              <w:t xml:space="preserve"> of involvement in the different phases of the project was balanced according to budget and timeframes. </w:t>
            </w:r>
            <w:r w:rsidR="1B90005B">
              <w:t xml:space="preserve">For instance, </w:t>
            </w:r>
            <w:r w:rsidR="299C35D2">
              <w:t>reading interview transcripts was not prioritised</w:t>
            </w:r>
            <w:r w:rsidR="2A1AD60C">
              <w:t xml:space="preserve">, although the public collaborators expressed </w:t>
            </w:r>
            <w:r w:rsidR="00D71ADA">
              <w:t>interest</w:t>
            </w:r>
            <w:r w:rsidR="004436D5">
              <w:t xml:space="preserve"> in this</w:t>
            </w:r>
            <w:r w:rsidR="7375254E">
              <w:t>. I</w:t>
            </w:r>
            <w:r w:rsidR="00D71ADA">
              <w:t xml:space="preserve">nvolvement </w:t>
            </w:r>
            <w:r w:rsidR="00DD0F1B">
              <w:t xml:space="preserve">in data analysis was arranged as workshops to </w:t>
            </w:r>
            <w:r w:rsidR="00A74542">
              <w:t xml:space="preserve">best </w:t>
            </w:r>
            <w:r w:rsidR="00DD0F1B">
              <w:t xml:space="preserve">align </w:t>
            </w:r>
            <w:r w:rsidR="00A74542">
              <w:t xml:space="preserve">with </w:t>
            </w:r>
            <w:r w:rsidR="00DD0F1B">
              <w:t xml:space="preserve">the </w:t>
            </w:r>
            <w:r w:rsidR="00A74542">
              <w:t>budget</w:t>
            </w:r>
            <w:r w:rsidR="00552A0E">
              <w:t xml:space="preserve"> and timeframes.</w:t>
            </w:r>
          </w:p>
          <w:p w14:paraId="7106EC6F" w14:textId="37AF1A3C" w:rsidR="56D06435" w:rsidRDefault="56D06435" w:rsidP="1C92A176">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lastRenderedPageBreak/>
              <w:t>Challenges due to widespread geographical locations w</w:t>
            </w:r>
            <w:r w:rsidR="1AA1AF63">
              <w:t>ere</w:t>
            </w:r>
            <w:r>
              <w:t xml:space="preserve"> addresse</w:t>
            </w:r>
            <w:r w:rsidR="2836C746">
              <w:t>d</w:t>
            </w:r>
            <w:r>
              <w:t xml:space="preserve"> and solved in a pragmatic manner. Virtual and h</w:t>
            </w:r>
            <w:r w:rsidR="06F31AE8">
              <w:t>ybrid meetings</w:t>
            </w:r>
            <w:r w:rsidR="3F3169B5" w:rsidRPr="1C92A176">
              <w:rPr>
                <w:rFonts w:ascii="Calibri" w:eastAsia="Calibri" w:hAnsi="Calibri" w:cs="Calibri"/>
              </w:rPr>
              <w:t xml:space="preserve"> have been inspiring, motivating, and a place for all members to bring relevant issues to the table.</w:t>
            </w:r>
            <w:r w:rsidR="3F3169B5">
              <w:t xml:space="preserve"> </w:t>
            </w:r>
            <w:r w:rsidR="00CD6BC0">
              <w:t>H</w:t>
            </w:r>
            <w:r w:rsidR="3D3EDBA4" w:rsidRPr="1C92A176">
              <w:rPr>
                <w:rFonts w:ascii="Calibri" w:eastAsia="Calibri" w:hAnsi="Calibri" w:cs="Calibri"/>
              </w:rPr>
              <w:t>owever, a physical encounter early in the collaboration would have been prefer</w:t>
            </w:r>
            <w:r w:rsidR="00F51FAA" w:rsidRPr="1C92A176">
              <w:rPr>
                <w:rFonts w:ascii="Calibri" w:eastAsia="Calibri" w:hAnsi="Calibri" w:cs="Calibri"/>
              </w:rPr>
              <w:t>red</w:t>
            </w:r>
            <w:r w:rsidR="3D3EDBA4" w:rsidRPr="1C92A176">
              <w:rPr>
                <w:rFonts w:ascii="Calibri" w:eastAsia="Calibri" w:hAnsi="Calibri" w:cs="Calibri"/>
              </w:rPr>
              <w:t>.</w:t>
            </w:r>
            <w:r>
              <w:br/>
            </w:r>
            <w:r w:rsidR="4D634C9D" w:rsidRPr="1C92A176">
              <w:rPr>
                <w:rFonts w:ascii="Calibri" w:eastAsia="Calibri" w:hAnsi="Calibri" w:cs="Calibri"/>
              </w:rPr>
              <w:t>I</w:t>
            </w:r>
            <w:r w:rsidR="4A412C0C" w:rsidRPr="1C92A176">
              <w:rPr>
                <w:rFonts w:ascii="Calibri" w:eastAsia="Calibri" w:hAnsi="Calibri" w:cs="Calibri"/>
              </w:rPr>
              <w:t xml:space="preserve">t took some time at the start of collaboration </w:t>
            </w:r>
            <w:r w:rsidR="08175BE7" w:rsidRPr="1C92A176">
              <w:rPr>
                <w:rFonts w:ascii="Calibri" w:eastAsia="Calibri" w:hAnsi="Calibri" w:cs="Calibri"/>
              </w:rPr>
              <w:t>t</w:t>
            </w:r>
            <w:r w:rsidR="647E14FB" w:rsidRPr="1C92A176">
              <w:rPr>
                <w:rFonts w:ascii="Calibri" w:eastAsia="Calibri" w:hAnsi="Calibri" w:cs="Calibri"/>
              </w:rPr>
              <w:t xml:space="preserve">o sort out </w:t>
            </w:r>
            <w:r w:rsidR="2D060ACD" w:rsidRPr="1C92A176">
              <w:rPr>
                <w:rFonts w:ascii="Calibri" w:eastAsia="Calibri" w:hAnsi="Calibri" w:cs="Calibri"/>
              </w:rPr>
              <w:t>the practical arrangements for payment</w:t>
            </w:r>
            <w:r w:rsidR="009A77BA">
              <w:rPr>
                <w:rFonts w:ascii="Calibri" w:eastAsia="Calibri" w:hAnsi="Calibri" w:cs="Calibri"/>
              </w:rPr>
              <w:t>. T</w:t>
            </w:r>
            <w:r w:rsidR="0060195C" w:rsidRPr="1C92A176">
              <w:rPr>
                <w:rFonts w:ascii="Calibri" w:eastAsia="Calibri" w:hAnsi="Calibri" w:cs="Calibri"/>
              </w:rPr>
              <w:t xml:space="preserve">he patience shown </w:t>
            </w:r>
            <w:r w:rsidR="00DC5EA2" w:rsidRPr="1C92A176">
              <w:rPr>
                <w:rFonts w:ascii="Calibri" w:eastAsia="Calibri" w:hAnsi="Calibri" w:cs="Calibri"/>
              </w:rPr>
              <w:t xml:space="preserve">by public collaborators </w:t>
            </w:r>
            <w:r w:rsidR="0060195C" w:rsidRPr="1C92A176">
              <w:rPr>
                <w:rFonts w:ascii="Calibri" w:eastAsia="Calibri" w:hAnsi="Calibri" w:cs="Calibri"/>
              </w:rPr>
              <w:t>was appreciated.</w:t>
            </w:r>
          </w:p>
          <w:p w14:paraId="53D9F25B" w14:textId="08A961C4" w:rsidR="009F1DA2" w:rsidRPr="00400A22" w:rsidRDefault="009F1DA2" w:rsidP="4FD8AE4A">
            <w:pPr>
              <w:spacing w:line="259" w:lineRule="auto"/>
              <w:cnfStyle w:val="000000100000" w:firstRow="0" w:lastRow="0" w:firstColumn="0" w:lastColumn="0" w:oddVBand="0" w:evenVBand="0" w:oddHBand="1" w:evenHBand="0" w:firstRowFirstColumn="0" w:firstRowLastColumn="0" w:lastRowFirstColumn="0" w:lastRowLastColumn="0"/>
            </w:pPr>
          </w:p>
        </w:tc>
        <w:tc>
          <w:tcPr>
            <w:tcW w:w="3685" w:type="dxa"/>
          </w:tcPr>
          <w:p w14:paraId="7B558D71" w14:textId="5DBBE5AA" w:rsidR="00600699" w:rsidRDefault="0BB5244F" w:rsidP="4B3A49E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lastRenderedPageBreak/>
              <w:t>N/A</w:t>
            </w:r>
          </w:p>
          <w:p w14:paraId="6B337428" w14:textId="19BB59FB" w:rsidR="00600699" w:rsidRDefault="00600699" w:rsidP="5B748BA6">
            <w:pPr>
              <w:cnfStyle w:val="000000100000" w:firstRow="0" w:lastRow="0" w:firstColumn="0" w:lastColumn="0" w:oddVBand="0" w:evenVBand="0" w:oddHBand="1" w:evenHBand="0" w:firstRowFirstColumn="0" w:firstRowLastColumn="0" w:lastRowFirstColumn="0" w:lastRowLastColumn="0"/>
            </w:pPr>
          </w:p>
        </w:tc>
      </w:tr>
    </w:tbl>
    <w:p w14:paraId="5AC0C103" w14:textId="77777777" w:rsidR="00600699" w:rsidRDefault="00600699" w:rsidP="00842E6E">
      <w:pPr>
        <w:pStyle w:val="Overskrift1"/>
      </w:pPr>
    </w:p>
    <w:sectPr w:rsidR="00600699" w:rsidSect="00046BB1">
      <w:headerReference w:type="default"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85CCA" w14:textId="77777777" w:rsidR="0004479A" w:rsidRDefault="0004479A" w:rsidP="003F7AD3">
      <w:pPr>
        <w:spacing w:after="0" w:line="240" w:lineRule="auto"/>
      </w:pPr>
      <w:r>
        <w:separator/>
      </w:r>
    </w:p>
  </w:endnote>
  <w:endnote w:type="continuationSeparator" w:id="0">
    <w:p w14:paraId="2269BA29" w14:textId="77777777" w:rsidR="0004479A" w:rsidRDefault="0004479A" w:rsidP="003F7AD3">
      <w:pPr>
        <w:spacing w:after="0" w:line="240" w:lineRule="auto"/>
      </w:pPr>
      <w:r>
        <w:continuationSeparator/>
      </w:r>
    </w:p>
  </w:endnote>
  <w:endnote w:type="continuationNotice" w:id="1">
    <w:p w14:paraId="1988EB75" w14:textId="77777777" w:rsidR="0004479A" w:rsidRDefault="000447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9009403"/>
      <w:docPartObj>
        <w:docPartGallery w:val="Page Numbers (Bottom of Page)"/>
        <w:docPartUnique/>
      </w:docPartObj>
    </w:sdtPr>
    <w:sdtEndPr>
      <w:rPr>
        <w:noProof/>
      </w:rPr>
    </w:sdtEndPr>
    <w:sdtContent>
      <w:p w14:paraId="3CD69F5C" w14:textId="3E60A698" w:rsidR="000D4DC8" w:rsidRDefault="000D4DC8">
        <w:pPr>
          <w:pStyle w:val="Bunntekst"/>
          <w:jc w:val="right"/>
        </w:pPr>
        <w:r>
          <w:fldChar w:fldCharType="begin"/>
        </w:r>
        <w:r>
          <w:instrText xml:space="preserve"> PAGE   \* MERGEFORMAT </w:instrText>
        </w:r>
        <w:r>
          <w:fldChar w:fldCharType="separate"/>
        </w:r>
        <w:r>
          <w:rPr>
            <w:noProof/>
          </w:rPr>
          <w:t>19</w:t>
        </w:r>
        <w:r>
          <w:rPr>
            <w:noProof/>
          </w:rPr>
          <w:fldChar w:fldCharType="end"/>
        </w:r>
      </w:p>
    </w:sdtContent>
  </w:sdt>
  <w:p w14:paraId="515A1EE2" w14:textId="77777777" w:rsidR="000D4DC8" w:rsidRDefault="000D4DC8">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5428C" w14:textId="77777777" w:rsidR="0004479A" w:rsidRDefault="0004479A" w:rsidP="003F7AD3">
      <w:pPr>
        <w:spacing w:after="0" w:line="240" w:lineRule="auto"/>
      </w:pPr>
      <w:r>
        <w:separator/>
      </w:r>
    </w:p>
  </w:footnote>
  <w:footnote w:type="continuationSeparator" w:id="0">
    <w:p w14:paraId="3CD6217F" w14:textId="77777777" w:rsidR="0004479A" w:rsidRDefault="0004479A" w:rsidP="003F7AD3">
      <w:pPr>
        <w:spacing w:after="0" w:line="240" w:lineRule="auto"/>
      </w:pPr>
      <w:r>
        <w:continuationSeparator/>
      </w:r>
    </w:p>
  </w:footnote>
  <w:footnote w:type="continuationNotice" w:id="1">
    <w:p w14:paraId="2BE62045" w14:textId="77777777" w:rsidR="0004479A" w:rsidRDefault="0004479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479F8" w14:textId="34E29E3F" w:rsidR="000D4DC8" w:rsidRDefault="00E13A3B" w:rsidP="00674497">
    <w:pPr>
      <w:pStyle w:val="Topptekst"/>
      <w:jc w:val="right"/>
    </w:pPr>
    <w:r>
      <w:t>MOTIVATORS FOR PUBLIC INVOLV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96D18"/>
    <w:multiLevelType w:val="multilevel"/>
    <w:tmpl w:val="E8189220"/>
    <w:lvl w:ilvl="0">
      <w:start w:val="1"/>
      <w:numFmt w:val="upperLetter"/>
      <w:pStyle w:val="Bappendix"/>
      <w:lvlText w:val="Appendix %1"/>
      <w:lvlJc w:val="left"/>
      <w:pPr>
        <w:ind w:left="360" w:hanging="360"/>
      </w:pPr>
      <w:rPr>
        <w:rFonts w:hint="default"/>
      </w:rPr>
    </w:lvl>
    <w:lvl w:ilvl="1">
      <w:start w:val="1"/>
      <w:numFmt w:val="decimal"/>
      <w:lvlText w:val="Appendix %1.%2"/>
      <w:lvlJc w:val="left"/>
      <w:pPr>
        <w:ind w:left="720" w:hanging="360"/>
      </w:pPr>
      <w:rPr>
        <w:rFonts w:hint="default"/>
      </w:rPr>
    </w:lvl>
    <w:lvl w:ilvl="2">
      <w:start w:val="1"/>
      <w:numFmt w:val="decimal"/>
      <w:lvlText w:val="Appendix %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789521B"/>
    <w:multiLevelType w:val="multilevel"/>
    <w:tmpl w:val="BB868D98"/>
    <w:lvl w:ilvl="0">
      <w:start w:val="1"/>
      <w:numFmt w:val="upperLetter"/>
      <w:pStyle w:val="AAppendix"/>
      <w:lvlText w:val="Appendix %1)"/>
      <w:lvlJc w:val="left"/>
      <w:pPr>
        <w:ind w:left="360" w:hanging="360"/>
      </w:pPr>
      <w:rPr>
        <w:rFonts w:hint="default"/>
      </w:rPr>
    </w:lvl>
    <w:lvl w:ilvl="1">
      <w:start w:val="1"/>
      <w:numFmt w:val="decimal"/>
      <w:lvlText w:val="Appendix %1.%2)"/>
      <w:lvlJc w:val="left"/>
      <w:pPr>
        <w:ind w:left="720" w:hanging="360"/>
      </w:pPr>
      <w:rPr>
        <w:rFonts w:hint="default"/>
      </w:rPr>
    </w:lvl>
    <w:lvl w:ilvl="2">
      <w:start w:val="1"/>
      <w:numFmt w:val="decimal"/>
      <w:lvlText w:val="Appendix %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38E467F"/>
    <w:multiLevelType w:val="multilevel"/>
    <w:tmpl w:val="8E70D61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7DB02A6"/>
    <w:multiLevelType w:val="multilevel"/>
    <w:tmpl w:val="AEB4BB5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58030368">
    <w:abstractNumId w:val="1"/>
  </w:num>
  <w:num w:numId="2" w16cid:durableId="561214264">
    <w:abstractNumId w:val="0"/>
  </w:num>
  <w:num w:numId="3" w16cid:durableId="975330971">
    <w:abstractNumId w:val="2"/>
  </w:num>
  <w:num w:numId="4" w16cid:durableId="2108381616">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DB"/>
    <w:rsid w:val="000046EB"/>
    <w:rsid w:val="00006F9B"/>
    <w:rsid w:val="0001118D"/>
    <w:rsid w:val="00012BC7"/>
    <w:rsid w:val="0001422C"/>
    <w:rsid w:val="000146F6"/>
    <w:rsid w:val="000154B4"/>
    <w:rsid w:val="00016D73"/>
    <w:rsid w:val="00017F98"/>
    <w:rsid w:val="0002011F"/>
    <w:rsid w:val="0002228F"/>
    <w:rsid w:val="00022B84"/>
    <w:rsid w:val="000231F9"/>
    <w:rsid w:val="00024005"/>
    <w:rsid w:val="0002531F"/>
    <w:rsid w:val="0002666B"/>
    <w:rsid w:val="00032A3B"/>
    <w:rsid w:val="0003400B"/>
    <w:rsid w:val="00035E85"/>
    <w:rsid w:val="000371F2"/>
    <w:rsid w:val="000423B1"/>
    <w:rsid w:val="000436F6"/>
    <w:rsid w:val="0004479A"/>
    <w:rsid w:val="00045656"/>
    <w:rsid w:val="00046BB1"/>
    <w:rsid w:val="000477C3"/>
    <w:rsid w:val="0005012C"/>
    <w:rsid w:val="00051B45"/>
    <w:rsid w:val="000612B6"/>
    <w:rsid w:val="00062D67"/>
    <w:rsid w:val="00063312"/>
    <w:rsid w:val="000644B7"/>
    <w:rsid w:val="00064A18"/>
    <w:rsid w:val="00064D69"/>
    <w:rsid w:val="00065077"/>
    <w:rsid w:val="0006610E"/>
    <w:rsid w:val="00066190"/>
    <w:rsid w:val="00072F55"/>
    <w:rsid w:val="000778BA"/>
    <w:rsid w:val="00082273"/>
    <w:rsid w:val="000876E7"/>
    <w:rsid w:val="00090E49"/>
    <w:rsid w:val="000948FB"/>
    <w:rsid w:val="000A298D"/>
    <w:rsid w:val="000A2FAF"/>
    <w:rsid w:val="000A35F2"/>
    <w:rsid w:val="000B1C39"/>
    <w:rsid w:val="000B2CA3"/>
    <w:rsid w:val="000B6794"/>
    <w:rsid w:val="000B74C0"/>
    <w:rsid w:val="000C04CC"/>
    <w:rsid w:val="000C05FE"/>
    <w:rsid w:val="000C0E42"/>
    <w:rsid w:val="000C2BC9"/>
    <w:rsid w:val="000D3472"/>
    <w:rsid w:val="000D3DC9"/>
    <w:rsid w:val="000D4035"/>
    <w:rsid w:val="000D4DC8"/>
    <w:rsid w:val="000E3A0F"/>
    <w:rsid w:val="000E659E"/>
    <w:rsid w:val="000F07A6"/>
    <w:rsid w:val="000F164A"/>
    <w:rsid w:val="000F5AD5"/>
    <w:rsid w:val="000F63CC"/>
    <w:rsid w:val="000F6490"/>
    <w:rsid w:val="00100488"/>
    <w:rsid w:val="00100DF9"/>
    <w:rsid w:val="0010590D"/>
    <w:rsid w:val="0010660D"/>
    <w:rsid w:val="00107018"/>
    <w:rsid w:val="00116EC4"/>
    <w:rsid w:val="00120C77"/>
    <w:rsid w:val="0012145D"/>
    <w:rsid w:val="0012442B"/>
    <w:rsid w:val="00125121"/>
    <w:rsid w:val="001425FD"/>
    <w:rsid w:val="00151ABC"/>
    <w:rsid w:val="00152596"/>
    <w:rsid w:val="00162A41"/>
    <w:rsid w:val="0017121F"/>
    <w:rsid w:val="001731FB"/>
    <w:rsid w:val="001744F7"/>
    <w:rsid w:val="00174A87"/>
    <w:rsid w:val="00175F44"/>
    <w:rsid w:val="00176B5D"/>
    <w:rsid w:val="00183A2F"/>
    <w:rsid w:val="00184EF9"/>
    <w:rsid w:val="00185A23"/>
    <w:rsid w:val="001908FE"/>
    <w:rsid w:val="001A0E0A"/>
    <w:rsid w:val="001A4909"/>
    <w:rsid w:val="001B02A9"/>
    <w:rsid w:val="001B0D24"/>
    <w:rsid w:val="001B5876"/>
    <w:rsid w:val="001C7E9B"/>
    <w:rsid w:val="001D5542"/>
    <w:rsid w:val="001D57B5"/>
    <w:rsid w:val="001D7767"/>
    <w:rsid w:val="001E3ED9"/>
    <w:rsid w:val="001E3F4E"/>
    <w:rsid w:val="001E408C"/>
    <w:rsid w:val="001E5FC7"/>
    <w:rsid w:val="001E7333"/>
    <w:rsid w:val="001F09D3"/>
    <w:rsid w:val="001F3C82"/>
    <w:rsid w:val="001F4660"/>
    <w:rsid w:val="001F52F9"/>
    <w:rsid w:val="00200887"/>
    <w:rsid w:val="00207CA0"/>
    <w:rsid w:val="0021529F"/>
    <w:rsid w:val="00216D9B"/>
    <w:rsid w:val="002214CF"/>
    <w:rsid w:val="002228A7"/>
    <w:rsid w:val="00225201"/>
    <w:rsid w:val="00230738"/>
    <w:rsid w:val="0023121C"/>
    <w:rsid w:val="00232E04"/>
    <w:rsid w:val="00241C18"/>
    <w:rsid w:val="002429BA"/>
    <w:rsid w:val="0024604C"/>
    <w:rsid w:val="002463A1"/>
    <w:rsid w:val="00247F63"/>
    <w:rsid w:val="00253EED"/>
    <w:rsid w:val="002567B1"/>
    <w:rsid w:val="00260874"/>
    <w:rsid w:val="00261D3A"/>
    <w:rsid w:val="00265CEE"/>
    <w:rsid w:val="002769D7"/>
    <w:rsid w:val="00282607"/>
    <w:rsid w:val="0028563C"/>
    <w:rsid w:val="00286489"/>
    <w:rsid w:val="002912D9"/>
    <w:rsid w:val="00291CF6"/>
    <w:rsid w:val="002967A2"/>
    <w:rsid w:val="002A2E68"/>
    <w:rsid w:val="002A382A"/>
    <w:rsid w:val="002B2A51"/>
    <w:rsid w:val="002C3F08"/>
    <w:rsid w:val="002C4AFC"/>
    <w:rsid w:val="002C7ED3"/>
    <w:rsid w:val="002D071C"/>
    <w:rsid w:val="002D0FD2"/>
    <w:rsid w:val="002D1456"/>
    <w:rsid w:val="002D20DB"/>
    <w:rsid w:val="002D234E"/>
    <w:rsid w:val="002D2C7E"/>
    <w:rsid w:val="002D420F"/>
    <w:rsid w:val="002D4A90"/>
    <w:rsid w:val="002D65E4"/>
    <w:rsid w:val="002D6C0A"/>
    <w:rsid w:val="002D7BD4"/>
    <w:rsid w:val="002E16EA"/>
    <w:rsid w:val="002F3EEC"/>
    <w:rsid w:val="002F71A8"/>
    <w:rsid w:val="0030224E"/>
    <w:rsid w:val="003030D2"/>
    <w:rsid w:val="0030412C"/>
    <w:rsid w:val="00306CF6"/>
    <w:rsid w:val="0031122D"/>
    <w:rsid w:val="003150BC"/>
    <w:rsid w:val="00315E8A"/>
    <w:rsid w:val="00322C1F"/>
    <w:rsid w:val="00326C02"/>
    <w:rsid w:val="00327206"/>
    <w:rsid w:val="0032740B"/>
    <w:rsid w:val="0032753E"/>
    <w:rsid w:val="00330A90"/>
    <w:rsid w:val="003377EC"/>
    <w:rsid w:val="00342F5E"/>
    <w:rsid w:val="00344863"/>
    <w:rsid w:val="003524A3"/>
    <w:rsid w:val="003544B0"/>
    <w:rsid w:val="00357005"/>
    <w:rsid w:val="0035735E"/>
    <w:rsid w:val="00361229"/>
    <w:rsid w:val="00374363"/>
    <w:rsid w:val="00375C1A"/>
    <w:rsid w:val="00376F23"/>
    <w:rsid w:val="00380CD9"/>
    <w:rsid w:val="00381EF5"/>
    <w:rsid w:val="00383A08"/>
    <w:rsid w:val="0038608D"/>
    <w:rsid w:val="0038611C"/>
    <w:rsid w:val="0039059D"/>
    <w:rsid w:val="00396297"/>
    <w:rsid w:val="003A2069"/>
    <w:rsid w:val="003A2F39"/>
    <w:rsid w:val="003A6549"/>
    <w:rsid w:val="003A77E6"/>
    <w:rsid w:val="003B07F5"/>
    <w:rsid w:val="003B2BB4"/>
    <w:rsid w:val="003B33C6"/>
    <w:rsid w:val="003B42A6"/>
    <w:rsid w:val="003B48F4"/>
    <w:rsid w:val="003B5EF4"/>
    <w:rsid w:val="003C123D"/>
    <w:rsid w:val="003C143E"/>
    <w:rsid w:val="003C18D7"/>
    <w:rsid w:val="003C24E5"/>
    <w:rsid w:val="003C3E36"/>
    <w:rsid w:val="003C5E7A"/>
    <w:rsid w:val="003D290C"/>
    <w:rsid w:val="003F438C"/>
    <w:rsid w:val="003F6FAB"/>
    <w:rsid w:val="003F7AD3"/>
    <w:rsid w:val="00400A22"/>
    <w:rsid w:val="00404474"/>
    <w:rsid w:val="004054FF"/>
    <w:rsid w:val="0041083C"/>
    <w:rsid w:val="004143B4"/>
    <w:rsid w:val="00416CF0"/>
    <w:rsid w:val="00416CFC"/>
    <w:rsid w:val="004207E1"/>
    <w:rsid w:val="00420F21"/>
    <w:rsid w:val="004231F9"/>
    <w:rsid w:val="00425638"/>
    <w:rsid w:val="00433AF5"/>
    <w:rsid w:val="00435E52"/>
    <w:rsid w:val="00437035"/>
    <w:rsid w:val="00440FAA"/>
    <w:rsid w:val="004425E1"/>
    <w:rsid w:val="004436D5"/>
    <w:rsid w:val="00444263"/>
    <w:rsid w:val="004462BA"/>
    <w:rsid w:val="004468AE"/>
    <w:rsid w:val="00447C4B"/>
    <w:rsid w:val="00456414"/>
    <w:rsid w:val="004678D4"/>
    <w:rsid w:val="00470CAE"/>
    <w:rsid w:val="00472C62"/>
    <w:rsid w:val="00473540"/>
    <w:rsid w:val="004758B9"/>
    <w:rsid w:val="0047782D"/>
    <w:rsid w:val="00482A54"/>
    <w:rsid w:val="004860E3"/>
    <w:rsid w:val="0048774C"/>
    <w:rsid w:val="004A0DFB"/>
    <w:rsid w:val="004A3242"/>
    <w:rsid w:val="004B4872"/>
    <w:rsid w:val="004B7488"/>
    <w:rsid w:val="004C0FA2"/>
    <w:rsid w:val="004C39B6"/>
    <w:rsid w:val="004C3E77"/>
    <w:rsid w:val="004C4D15"/>
    <w:rsid w:val="004C67F8"/>
    <w:rsid w:val="004D7C8D"/>
    <w:rsid w:val="004E0E77"/>
    <w:rsid w:val="004E2994"/>
    <w:rsid w:val="004E5CB0"/>
    <w:rsid w:val="004F2FE2"/>
    <w:rsid w:val="004F4DF1"/>
    <w:rsid w:val="00506331"/>
    <w:rsid w:val="005140A3"/>
    <w:rsid w:val="00515E09"/>
    <w:rsid w:val="0052275F"/>
    <w:rsid w:val="00524B00"/>
    <w:rsid w:val="005253D7"/>
    <w:rsid w:val="005258E4"/>
    <w:rsid w:val="00530C9A"/>
    <w:rsid w:val="0053114A"/>
    <w:rsid w:val="005319DD"/>
    <w:rsid w:val="005342E1"/>
    <w:rsid w:val="00540A51"/>
    <w:rsid w:val="00552A0E"/>
    <w:rsid w:val="00553A42"/>
    <w:rsid w:val="00556AEA"/>
    <w:rsid w:val="0055740A"/>
    <w:rsid w:val="00557940"/>
    <w:rsid w:val="00564529"/>
    <w:rsid w:val="0056637F"/>
    <w:rsid w:val="00567301"/>
    <w:rsid w:val="00570641"/>
    <w:rsid w:val="0057133A"/>
    <w:rsid w:val="00571579"/>
    <w:rsid w:val="0057218B"/>
    <w:rsid w:val="00572CDA"/>
    <w:rsid w:val="00580758"/>
    <w:rsid w:val="005816FA"/>
    <w:rsid w:val="005825D3"/>
    <w:rsid w:val="00585D8B"/>
    <w:rsid w:val="00595F4B"/>
    <w:rsid w:val="00597980"/>
    <w:rsid w:val="005A2232"/>
    <w:rsid w:val="005A3409"/>
    <w:rsid w:val="005A6C56"/>
    <w:rsid w:val="005B3493"/>
    <w:rsid w:val="005B5515"/>
    <w:rsid w:val="005B6467"/>
    <w:rsid w:val="005C0544"/>
    <w:rsid w:val="005C05AB"/>
    <w:rsid w:val="005C0D0A"/>
    <w:rsid w:val="005C10EB"/>
    <w:rsid w:val="005C218B"/>
    <w:rsid w:val="005C50DC"/>
    <w:rsid w:val="005C6056"/>
    <w:rsid w:val="005C720B"/>
    <w:rsid w:val="005D1419"/>
    <w:rsid w:val="005D1CA2"/>
    <w:rsid w:val="005D6A62"/>
    <w:rsid w:val="005E03C7"/>
    <w:rsid w:val="005E2496"/>
    <w:rsid w:val="005E4145"/>
    <w:rsid w:val="005E46E5"/>
    <w:rsid w:val="005E50A7"/>
    <w:rsid w:val="005F0AD0"/>
    <w:rsid w:val="005F1273"/>
    <w:rsid w:val="005F4BB4"/>
    <w:rsid w:val="005F50DF"/>
    <w:rsid w:val="00600699"/>
    <w:rsid w:val="006007BD"/>
    <w:rsid w:val="0060195C"/>
    <w:rsid w:val="00610188"/>
    <w:rsid w:val="00612D5C"/>
    <w:rsid w:val="006136BC"/>
    <w:rsid w:val="006137F0"/>
    <w:rsid w:val="006159A5"/>
    <w:rsid w:val="00615B69"/>
    <w:rsid w:val="006247A7"/>
    <w:rsid w:val="00632DE4"/>
    <w:rsid w:val="00637178"/>
    <w:rsid w:val="006439DD"/>
    <w:rsid w:val="006571AE"/>
    <w:rsid w:val="0065786F"/>
    <w:rsid w:val="006659B1"/>
    <w:rsid w:val="006662B1"/>
    <w:rsid w:val="00671352"/>
    <w:rsid w:val="00674497"/>
    <w:rsid w:val="00681047"/>
    <w:rsid w:val="00683741"/>
    <w:rsid w:val="00683AF0"/>
    <w:rsid w:val="00685592"/>
    <w:rsid w:val="00687418"/>
    <w:rsid w:val="006878F9"/>
    <w:rsid w:val="0069121F"/>
    <w:rsid w:val="006A5D4D"/>
    <w:rsid w:val="006A7836"/>
    <w:rsid w:val="006A7FBA"/>
    <w:rsid w:val="006B2169"/>
    <w:rsid w:val="006C36C1"/>
    <w:rsid w:val="006C3A45"/>
    <w:rsid w:val="006C526B"/>
    <w:rsid w:val="006D17FE"/>
    <w:rsid w:val="006D5523"/>
    <w:rsid w:val="006D590A"/>
    <w:rsid w:val="006D68E2"/>
    <w:rsid w:val="006E0D9E"/>
    <w:rsid w:val="006E3929"/>
    <w:rsid w:val="006E7CA8"/>
    <w:rsid w:val="006F149A"/>
    <w:rsid w:val="006F30DD"/>
    <w:rsid w:val="006F4983"/>
    <w:rsid w:val="006F5B97"/>
    <w:rsid w:val="006F5FEE"/>
    <w:rsid w:val="006F6399"/>
    <w:rsid w:val="007018DC"/>
    <w:rsid w:val="0070376E"/>
    <w:rsid w:val="00703E61"/>
    <w:rsid w:val="007046E5"/>
    <w:rsid w:val="00710780"/>
    <w:rsid w:val="0071116A"/>
    <w:rsid w:val="00713D36"/>
    <w:rsid w:val="0071423B"/>
    <w:rsid w:val="00716B23"/>
    <w:rsid w:val="00717651"/>
    <w:rsid w:val="00722757"/>
    <w:rsid w:val="00730B20"/>
    <w:rsid w:val="00732EF1"/>
    <w:rsid w:val="00735CBF"/>
    <w:rsid w:val="007371A4"/>
    <w:rsid w:val="00740247"/>
    <w:rsid w:val="00743565"/>
    <w:rsid w:val="00744B7B"/>
    <w:rsid w:val="007514E8"/>
    <w:rsid w:val="007516A8"/>
    <w:rsid w:val="007551BC"/>
    <w:rsid w:val="00755A46"/>
    <w:rsid w:val="00761CFD"/>
    <w:rsid w:val="00764696"/>
    <w:rsid w:val="00764B40"/>
    <w:rsid w:val="00764D77"/>
    <w:rsid w:val="00764FBF"/>
    <w:rsid w:val="00766D2A"/>
    <w:rsid w:val="00766E8F"/>
    <w:rsid w:val="007753F1"/>
    <w:rsid w:val="007800AF"/>
    <w:rsid w:val="00783AF1"/>
    <w:rsid w:val="007840F0"/>
    <w:rsid w:val="00785BE6"/>
    <w:rsid w:val="00787998"/>
    <w:rsid w:val="00795561"/>
    <w:rsid w:val="00796B10"/>
    <w:rsid w:val="007A1C3F"/>
    <w:rsid w:val="007B2BC6"/>
    <w:rsid w:val="007B5660"/>
    <w:rsid w:val="007C212D"/>
    <w:rsid w:val="007C2D62"/>
    <w:rsid w:val="007C59A0"/>
    <w:rsid w:val="007D3784"/>
    <w:rsid w:val="007E3E6F"/>
    <w:rsid w:val="007E4D64"/>
    <w:rsid w:val="007F2841"/>
    <w:rsid w:val="007F2E73"/>
    <w:rsid w:val="007F5554"/>
    <w:rsid w:val="007F6904"/>
    <w:rsid w:val="008022F5"/>
    <w:rsid w:val="008023CA"/>
    <w:rsid w:val="008060A4"/>
    <w:rsid w:val="00806686"/>
    <w:rsid w:val="00810F99"/>
    <w:rsid w:val="00814034"/>
    <w:rsid w:val="00815CDF"/>
    <w:rsid w:val="00816B55"/>
    <w:rsid w:val="0082214F"/>
    <w:rsid w:val="008227EA"/>
    <w:rsid w:val="008237C8"/>
    <w:rsid w:val="00834EB6"/>
    <w:rsid w:val="00836870"/>
    <w:rsid w:val="008374B8"/>
    <w:rsid w:val="00842E6E"/>
    <w:rsid w:val="00844D65"/>
    <w:rsid w:val="008458E5"/>
    <w:rsid w:val="00853403"/>
    <w:rsid w:val="00855801"/>
    <w:rsid w:val="00860598"/>
    <w:rsid w:val="00871B52"/>
    <w:rsid w:val="00873A54"/>
    <w:rsid w:val="00874264"/>
    <w:rsid w:val="0087715F"/>
    <w:rsid w:val="0087753E"/>
    <w:rsid w:val="00877CC5"/>
    <w:rsid w:val="00880634"/>
    <w:rsid w:val="00880A6E"/>
    <w:rsid w:val="008815C1"/>
    <w:rsid w:val="00882B62"/>
    <w:rsid w:val="0088328C"/>
    <w:rsid w:val="00884FB2"/>
    <w:rsid w:val="00885112"/>
    <w:rsid w:val="008857D6"/>
    <w:rsid w:val="00887392"/>
    <w:rsid w:val="00891E4F"/>
    <w:rsid w:val="008946A8"/>
    <w:rsid w:val="008952FD"/>
    <w:rsid w:val="00897053"/>
    <w:rsid w:val="008A0638"/>
    <w:rsid w:val="008A0F59"/>
    <w:rsid w:val="008A1824"/>
    <w:rsid w:val="008A1913"/>
    <w:rsid w:val="008A2E81"/>
    <w:rsid w:val="008A33C7"/>
    <w:rsid w:val="008C34B0"/>
    <w:rsid w:val="008C4E12"/>
    <w:rsid w:val="008C5D7A"/>
    <w:rsid w:val="008C67E1"/>
    <w:rsid w:val="008D64F6"/>
    <w:rsid w:val="008E6127"/>
    <w:rsid w:val="008E7E3F"/>
    <w:rsid w:val="008F2C65"/>
    <w:rsid w:val="00900CAA"/>
    <w:rsid w:val="00902DFB"/>
    <w:rsid w:val="0090379D"/>
    <w:rsid w:val="00907633"/>
    <w:rsid w:val="00911564"/>
    <w:rsid w:val="00912262"/>
    <w:rsid w:val="00920963"/>
    <w:rsid w:val="00920C3E"/>
    <w:rsid w:val="009214CF"/>
    <w:rsid w:val="00923428"/>
    <w:rsid w:val="00924C5F"/>
    <w:rsid w:val="00932E0C"/>
    <w:rsid w:val="00933DB6"/>
    <w:rsid w:val="009357AF"/>
    <w:rsid w:val="00935D40"/>
    <w:rsid w:val="0093709E"/>
    <w:rsid w:val="00940B93"/>
    <w:rsid w:val="00943435"/>
    <w:rsid w:val="00945886"/>
    <w:rsid w:val="00947106"/>
    <w:rsid w:val="00950816"/>
    <w:rsid w:val="009521BB"/>
    <w:rsid w:val="00962EDD"/>
    <w:rsid w:val="009758CE"/>
    <w:rsid w:val="00993DC9"/>
    <w:rsid w:val="00994B9B"/>
    <w:rsid w:val="009A77BA"/>
    <w:rsid w:val="009B1008"/>
    <w:rsid w:val="009B37B2"/>
    <w:rsid w:val="009B40BD"/>
    <w:rsid w:val="009B7E42"/>
    <w:rsid w:val="009C06ED"/>
    <w:rsid w:val="009C14BF"/>
    <w:rsid w:val="009C2946"/>
    <w:rsid w:val="009C3108"/>
    <w:rsid w:val="009D5AFF"/>
    <w:rsid w:val="009E17C9"/>
    <w:rsid w:val="009E4C46"/>
    <w:rsid w:val="009F185D"/>
    <w:rsid w:val="009F19BD"/>
    <w:rsid w:val="009F1DA2"/>
    <w:rsid w:val="009F3667"/>
    <w:rsid w:val="009F59C4"/>
    <w:rsid w:val="009F7565"/>
    <w:rsid w:val="00A018C3"/>
    <w:rsid w:val="00A067D4"/>
    <w:rsid w:val="00A10040"/>
    <w:rsid w:val="00A1012A"/>
    <w:rsid w:val="00A10BB7"/>
    <w:rsid w:val="00A10FCA"/>
    <w:rsid w:val="00A13BE1"/>
    <w:rsid w:val="00A14CCB"/>
    <w:rsid w:val="00A20065"/>
    <w:rsid w:val="00A219D9"/>
    <w:rsid w:val="00A22F2B"/>
    <w:rsid w:val="00A26185"/>
    <w:rsid w:val="00A32B76"/>
    <w:rsid w:val="00A33D22"/>
    <w:rsid w:val="00A42BB4"/>
    <w:rsid w:val="00A42F2C"/>
    <w:rsid w:val="00A5289F"/>
    <w:rsid w:val="00A53351"/>
    <w:rsid w:val="00A53390"/>
    <w:rsid w:val="00A54A9B"/>
    <w:rsid w:val="00A54EDB"/>
    <w:rsid w:val="00A5503B"/>
    <w:rsid w:val="00A56B2E"/>
    <w:rsid w:val="00A57655"/>
    <w:rsid w:val="00A60639"/>
    <w:rsid w:val="00A64A6F"/>
    <w:rsid w:val="00A66CB4"/>
    <w:rsid w:val="00A70082"/>
    <w:rsid w:val="00A72D4A"/>
    <w:rsid w:val="00A73C20"/>
    <w:rsid w:val="00A74542"/>
    <w:rsid w:val="00A77906"/>
    <w:rsid w:val="00A87584"/>
    <w:rsid w:val="00A9387B"/>
    <w:rsid w:val="00A939D4"/>
    <w:rsid w:val="00AA06D6"/>
    <w:rsid w:val="00AA33B1"/>
    <w:rsid w:val="00AB27EA"/>
    <w:rsid w:val="00AB2D26"/>
    <w:rsid w:val="00AB658A"/>
    <w:rsid w:val="00AB6989"/>
    <w:rsid w:val="00AB731E"/>
    <w:rsid w:val="00AC4EA6"/>
    <w:rsid w:val="00AC652A"/>
    <w:rsid w:val="00AC78AA"/>
    <w:rsid w:val="00AD01CD"/>
    <w:rsid w:val="00AD12B0"/>
    <w:rsid w:val="00AD2D47"/>
    <w:rsid w:val="00AD7B98"/>
    <w:rsid w:val="00AE057E"/>
    <w:rsid w:val="00AE204B"/>
    <w:rsid w:val="00AF17C0"/>
    <w:rsid w:val="00B00AC0"/>
    <w:rsid w:val="00B00DB0"/>
    <w:rsid w:val="00B03B3F"/>
    <w:rsid w:val="00B043D9"/>
    <w:rsid w:val="00B07801"/>
    <w:rsid w:val="00B10482"/>
    <w:rsid w:val="00B116C0"/>
    <w:rsid w:val="00B1581C"/>
    <w:rsid w:val="00B15F44"/>
    <w:rsid w:val="00B30002"/>
    <w:rsid w:val="00B31CA6"/>
    <w:rsid w:val="00B44612"/>
    <w:rsid w:val="00B53C9B"/>
    <w:rsid w:val="00B54323"/>
    <w:rsid w:val="00B558A2"/>
    <w:rsid w:val="00B570B8"/>
    <w:rsid w:val="00B60CEB"/>
    <w:rsid w:val="00B62B11"/>
    <w:rsid w:val="00B6332A"/>
    <w:rsid w:val="00B7229A"/>
    <w:rsid w:val="00B7262E"/>
    <w:rsid w:val="00B7276C"/>
    <w:rsid w:val="00B80C98"/>
    <w:rsid w:val="00B80FBF"/>
    <w:rsid w:val="00B83402"/>
    <w:rsid w:val="00B844FB"/>
    <w:rsid w:val="00B84DDB"/>
    <w:rsid w:val="00B85695"/>
    <w:rsid w:val="00B95A25"/>
    <w:rsid w:val="00BA34DB"/>
    <w:rsid w:val="00BA63EA"/>
    <w:rsid w:val="00BA6614"/>
    <w:rsid w:val="00BB2538"/>
    <w:rsid w:val="00BB3F70"/>
    <w:rsid w:val="00BB6169"/>
    <w:rsid w:val="00BC2FEA"/>
    <w:rsid w:val="00BC364F"/>
    <w:rsid w:val="00BC3C7D"/>
    <w:rsid w:val="00BC571A"/>
    <w:rsid w:val="00BC5FA4"/>
    <w:rsid w:val="00BD0B72"/>
    <w:rsid w:val="00BD26AA"/>
    <w:rsid w:val="00BD2C4F"/>
    <w:rsid w:val="00BE0E01"/>
    <w:rsid w:val="00BF34C1"/>
    <w:rsid w:val="00BF5E03"/>
    <w:rsid w:val="00BF71A8"/>
    <w:rsid w:val="00C001B4"/>
    <w:rsid w:val="00C05B9E"/>
    <w:rsid w:val="00C070CA"/>
    <w:rsid w:val="00C07C9F"/>
    <w:rsid w:val="00C10572"/>
    <w:rsid w:val="00C15FCB"/>
    <w:rsid w:val="00C16965"/>
    <w:rsid w:val="00C174C3"/>
    <w:rsid w:val="00C2201B"/>
    <w:rsid w:val="00C2258E"/>
    <w:rsid w:val="00C25343"/>
    <w:rsid w:val="00C26039"/>
    <w:rsid w:val="00C30004"/>
    <w:rsid w:val="00C402D4"/>
    <w:rsid w:val="00C410B8"/>
    <w:rsid w:val="00C414AC"/>
    <w:rsid w:val="00C435D2"/>
    <w:rsid w:val="00C4676D"/>
    <w:rsid w:val="00C46E31"/>
    <w:rsid w:val="00C5694E"/>
    <w:rsid w:val="00C5744D"/>
    <w:rsid w:val="00C61E6B"/>
    <w:rsid w:val="00C67D3B"/>
    <w:rsid w:val="00C801E7"/>
    <w:rsid w:val="00C81280"/>
    <w:rsid w:val="00C828D7"/>
    <w:rsid w:val="00CA0CC0"/>
    <w:rsid w:val="00CA630F"/>
    <w:rsid w:val="00CA6E8D"/>
    <w:rsid w:val="00CB22C0"/>
    <w:rsid w:val="00CB2410"/>
    <w:rsid w:val="00CB2CED"/>
    <w:rsid w:val="00CB3B86"/>
    <w:rsid w:val="00CB5848"/>
    <w:rsid w:val="00CB6B1C"/>
    <w:rsid w:val="00CC1EE5"/>
    <w:rsid w:val="00CC288C"/>
    <w:rsid w:val="00CC56AE"/>
    <w:rsid w:val="00CD2DED"/>
    <w:rsid w:val="00CD43BF"/>
    <w:rsid w:val="00CD6BC0"/>
    <w:rsid w:val="00CE072F"/>
    <w:rsid w:val="00CE52FC"/>
    <w:rsid w:val="00D01920"/>
    <w:rsid w:val="00D02FD7"/>
    <w:rsid w:val="00D0369C"/>
    <w:rsid w:val="00D122AE"/>
    <w:rsid w:val="00D163BD"/>
    <w:rsid w:val="00D1740E"/>
    <w:rsid w:val="00D239BA"/>
    <w:rsid w:val="00D24545"/>
    <w:rsid w:val="00D27CFC"/>
    <w:rsid w:val="00D27E9C"/>
    <w:rsid w:val="00D411E6"/>
    <w:rsid w:val="00D41D98"/>
    <w:rsid w:val="00D50071"/>
    <w:rsid w:val="00D51B03"/>
    <w:rsid w:val="00D56FE3"/>
    <w:rsid w:val="00D57C0F"/>
    <w:rsid w:val="00D60D6E"/>
    <w:rsid w:val="00D65C20"/>
    <w:rsid w:val="00D70FD2"/>
    <w:rsid w:val="00D71ADA"/>
    <w:rsid w:val="00D72FAC"/>
    <w:rsid w:val="00D741AD"/>
    <w:rsid w:val="00D7777C"/>
    <w:rsid w:val="00D8034A"/>
    <w:rsid w:val="00D80B73"/>
    <w:rsid w:val="00D81B5B"/>
    <w:rsid w:val="00D84219"/>
    <w:rsid w:val="00D86D7C"/>
    <w:rsid w:val="00D90376"/>
    <w:rsid w:val="00D911C8"/>
    <w:rsid w:val="00D9175E"/>
    <w:rsid w:val="00D96272"/>
    <w:rsid w:val="00D97471"/>
    <w:rsid w:val="00DA075A"/>
    <w:rsid w:val="00DB698B"/>
    <w:rsid w:val="00DB6A1C"/>
    <w:rsid w:val="00DC3012"/>
    <w:rsid w:val="00DC5EA2"/>
    <w:rsid w:val="00DC5F0A"/>
    <w:rsid w:val="00DD0F1B"/>
    <w:rsid w:val="00DD2E1D"/>
    <w:rsid w:val="00DD36B1"/>
    <w:rsid w:val="00DE5965"/>
    <w:rsid w:val="00DE7572"/>
    <w:rsid w:val="00DE771F"/>
    <w:rsid w:val="00E056B4"/>
    <w:rsid w:val="00E13A3B"/>
    <w:rsid w:val="00E13A4F"/>
    <w:rsid w:val="00E231AE"/>
    <w:rsid w:val="00E24556"/>
    <w:rsid w:val="00E27D7E"/>
    <w:rsid w:val="00E306FD"/>
    <w:rsid w:val="00E317EA"/>
    <w:rsid w:val="00E31EED"/>
    <w:rsid w:val="00E3205A"/>
    <w:rsid w:val="00E3216B"/>
    <w:rsid w:val="00E3371B"/>
    <w:rsid w:val="00E339BC"/>
    <w:rsid w:val="00E35C74"/>
    <w:rsid w:val="00E37860"/>
    <w:rsid w:val="00E405FE"/>
    <w:rsid w:val="00E4353F"/>
    <w:rsid w:val="00E44C66"/>
    <w:rsid w:val="00E47FD3"/>
    <w:rsid w:val="00E5531B"/>
    <w:rsid w:val="00E57688"/>
    <w:rsid w:val="00E61E14"/>
    <w:rsid w:val="00E64948"/>
    <w:rsid w:val="00E655AE"/>
    <w:rsid w:val="00E670E0"/>
    <w:rsid w:val="00E73988"/>
    <w:rsid w:val="00E77F70"/>
    <w:rsid w:val="00E82E84"/>
    <w:rsid w:val="00E83E36"/>
    <w:rsid w:val="00E85B8A"/>
    <w:rsid w:val="00E875DB"/>
    <w:rsid w:val="00E87F73"/>
    <w:rsid w:val="00E90B71"/>
    <w:rsid w:val="00E91542"/>
    <w:rsid w:val="00E918C1"/>
    <w:rsid w:val="00E94775"/>
    <w:rsid w:val="00E9599F"/>
    <w:rsid w:val="00EA0628"/>
    <w:rsid w:val="00EA0AC0"/>
    <w:rsid w:val="00EA1825"/>
    <w:rsid w:val="00EA3946"/>
    <w:rsid w:val="00EA57B7"/>
    <w:rsid w:val="00EA5F04"/>
    <w:rsid w:val="00EA791E"/>
    <w:rsid w:val="00EB4754"/>
    <w:rsid w:val="00EB54A4"/>
    <w:rsid w:val="00EB73EC"/>
    <w:rsid w:val="00EC1589"/>
    <w:rsid w:val="00EC2A7B"/>
    <w:rsid w:val="00EC3063"/>
    <w:rsid w:val="00EC7A60"/>
    <w:rsid w:val="00ED093D"/>
    <w:rsid w:val="00EE0198"/>
    <w:rsid w:val="00EE06CC"/>
    <w:rsid w:val="00EE0D01"/>
    <w:rsid w:val="00EE1736"/>
    <w:rsid w:val="00EE30AB"/>
    <w:rsid w:val="00EE3418"/>
    <w:rsid w:val="00EE79A8"/>
    <w:rsid w:val="00EE7D95"/>
    <w:rsid w:val="00EF25AF"/>
    <w:rsid w:val="00F02B87"/>
    <w:rsid w:val="00F11B13"/>
    <w:rsid w:val="00F1260C"/>
    <w:rsid w:val="00F16646"/>
    <w:rsid w:val="00F172DB"/>
    <w:rsid w:val="00F21739"/>
    <w:rsid w:val="00F237D4"/>
    <w:rsid w:val="00F23D86"/>
    <w:rsid w:val="00F25E08"/>
    <w:rsid w:val="00F26088"/>
    <w:rsid w:val="00F26135"/>
    <w:rsid w:val="00F30901"/>
    <w:rsid w:val="00F31572"/>
    <w:rsid w:val="00F3577E"/>
    <w:rsid w:val="00F4378B"/>
    <w:rsid w:val="00F46043"/>
    <w:rsid w:val="00F501A4"/>
    <w:rsid w:val="00F51FAA"/>
    <w:rsid w:val="00F5213B"/>
    <w:rsid w:val="00F5266B"/>
    <w:rsid w:val="00F53574"/>
    <w:rsid w:val="00F539C4"/>
    <w:rsid w:val="00F5549C"/>
    <w:rsid w:val="00F60C3A"/>
    <w:rsid w:val="00F616BE"/>
    <w:rsid w:val="00F6367A"/>
    <w:rsid w:val="00F65615"/>
    <w:rsid w:val="00F721A0"/>
    <w:rsid w:val="00F7716B"/>
    <w:rsid w:val="00F85A68"/>
    <w:rsid w:val="00F85DE8"/>
    <w:rsid w:val="00F86FA0"/>
    <w:rsid w:val="00F871FE"/>
    <w:rsid w:val="00F90918"/>
    <w:rsid w:val="00F93EF1"/>
    <w:rsid w:val="00F968DE"/>
    <w:rsid w:val="00FA241C"/>
    <w:rsid w:val="00FA346C"/>
    <w:rsid w:val="00FA45C4"/>
    <w:rsid w:val="00FA6BCE"/>
    <w:rsid w:val="00FB0A97"/>
    <w:rsid w:val="00FB3BAA"/>
    <w:rsid w:val="00FB4430"/>
    <w:rsid w:val="00FB637F"/>
    <w:rsid w:val="00FC2AB1"/>
    <w:rsid w:val="00FC30CC"/>
    <w:rsid w:val="00FC3A3F"/>
    <w:rsid w:val="00FC5D98"/>
    <w:rsid w:val="00FD1450"/>
    <w:rsid w:val="00FD3ED6"/>
    <w:rsid w:val="00FD5CCF"/>
    <w:rsid w:val="00FD65E4"/>
    <w:rsid w:val="00FE15BB"/>
    <w:rsid w:val="00FE2AAA"/>
    <w:rsid w:val="00FE4668"/>
    <w:rsid w:val="00FE4E82"/>
    <w:rsid w:val="00FE6CF7"/>
    <w:rsid w:val="00FE7D73"/>
    <w:rsid w:val="00FF0C57"/>
    <w:rsid w:val="00FF60E5"/>
    <w:rsid w:val="00FF6B66"/>
    <w:rsid w:val="00FF76B4"/>
    <w:rsid w:val="016C47CA"/>
    <w:rsid w:val="02108215"/>
    <w:rsid w:val="0407993C"/>
    <w:rsid w:val="0607AB00"/>
    <w:rsid w:val="0625CD8D"/>
    <w:rsid w:val="063FB8ED"/>
    <w:rsid w:val="06F31AE8"/>
    <w:rsid w:val="08175BE7"/>
    <w:rsid w:val="085E7EA6"/>
    <w:rsid w:val="08DC032A"/>
    <w:rsid w:val="0BB5244F"/>
    <w:rsid w:val="0D5334BC"/>
    <w:rsid w:val="0F2C88A5"/>
    <w:rsid w:val="0F427438"/>
    <w:rsid w:val="0FA8CB9E"/>
    <w:rsid w:val="0FD71BE4"/>
    <w:rsid w:val="10347C65"/>
    <w:rsid w:val="11029FE8"/>
    <w:rsid w:val="12EED493"/>
    <w:rsid w:val="14163F3C"/>
    <w:rsid w:val="148DBEF9"/>
    <w:rsid w:val="14AA8D07"/>
    <w:rsid w:val="14AE4BAD"/>
    <w:rsid w:val="1730774D"/>
    <w:rsid w:val="177E89B7"/>
    <w:rsid w:val="18E041C6"/>
    <w:rsid w:val="191A5A18"/>
    <w:rsid w:val="1AA1AF63"/>
    <w:rsid w:val="1B90005B"/>
    <w:rsid w:val="1C92A176"/>
    <w:rsid w:val="1CA822BB"/>
    <w:rsid w:val="1CEFBDDD"/>
    <w:rsid w:val="207D5E8F"/>
    <w:rsid w:val="208C52A7"/>
    <w:rsid w:val="20D75993"/>
    <w:rsid w:val="2317643F"/>
    <w:rsid w:val="23AE5BAE"/>
    <w:rsid w:val="245C3891"/>
    <w:rsid w:val="26AE1D75"/>
    <w:rsid w:val="28353728"/>
    <w:rsid w:val="2836C746"/>
    <w:rsid w:val="285504E7"/>
    <w:rsid w:val="299C35D2"/>
    <w:rsid w:val="2A1AD60C"/>
    <w:rsid w:val="2C526B6F"/>
    <w:rsid w:val="2D060ACD"/>
    <w:rsid w:val="2D3B1AFC"/>
    <w:rsid w:val="2D94F0C9"/>
    <w:rsid w:val="307C713E"/>
    <w:rsid w:val="30A2A942"/>
    <w:rsid w:val="30D0B82B"/>
    <w:rsid w:val="326C523E"/>
    <w:rsid w:val="344B5D0B"/>
    <w:rsid w:val="379A322F"/>
    <w:rsid w:val="3B8AE93A"/>
    <w:rsid w:val="3D0DCF5A"/>
    <w:rsid w:val="3D3EDBA4"/>
    <w:rsid w:val="3F3169B5"/>
    <w:rsid w:val="3F355823"/>
    <w:rsid w:val="3F603EFD"/>
    <w:rsid w:val="3FE78993"/>
    <w:rsid w:val="40656DC1"/>
    <w:rsid w:val="40FFCE04"/>
    <w:rsid w:val="413FA48C"/>
    <w:rsid w:val="462867A3"/>
    <w:rsid w:val="46ADD9BD"/>
    <w:rsid w:val="46C12FED"/>
    <w:rsid w:val="4780E85B"/>
    <w:rsid w:val="47938D9C"/>
    <w:rsid w:val="480B06AB"/>
    <w:rsid w:val="48855D3B"/>
    <w:rsid w:val="4A412C0C"/>
    <w:rsid w:val="4B192E1F"/>
    <w:rsid w:val="4B3A49E8"/>
    <w:rsid w:val="4BC05E73"/>
    <w:rsid w:val="4CA10D88"/>
    <w:rsid w:val="4D634C9D"/>
    <w:rsid w:val="4FD8AE4A"/>
    <w:rsid w:val="5019823A"/>
    <w:rsid w:val="52D96B59"/>
    <w:rsid w:val="53E55BAA"/>
    <w:rsid w:val="564FF284"/>
    <w:rsid w:val="56D06435"/>
    <w:rsid w:val="575AD01E"/>
    <w:rsid w:val="576C0AAE"/>
    <w:rsid w:val="57CCF760"/>
    <w:rsid w:val="5847BF96"/>
    <w:rsid w:val="59879346"/>
    <w:rsid w:val="5A9270E0"/>
    <w:rsid w:val="5B068610"/>
    <w:rsid w:val="5B748BA6"/>
    <w:rsid w:val="5BD35E9B"/>
    <w:rsid w:val="5C861B1B"/>
    <w:rsid w:val="5DCA11A2"/>
    <w:rsid w:val="5F244F02"/>
    <w:rsid w:val="60A304A5"/>
    <w:rsid w:val="6101B264"/>
    <w:rsid w:val="62507DA7"/>
    <w:rsid w:val="629D82C5"/>
    <w:rsid w:val="6316CA05"/>
    <w:rsid w:val="632E605C"/>
    <w:rsid w:val="63D48024"/>
    <w:rsid w:val="646FB371"/>
    <w:rsid w:val="647E14FB"/>
    <w:rsid w:val="64E70A82"/>
    <w:rsid w:val="652169ED"/>
    <w:rsid w:val="65710FC7"/>
    <w:rsid w:val="65A38A82"/>
    <w:rsid w:val="66104171"/>
    <w:rsid w:val="6659963C"/>
    <w:rsid w:val="67FE7DA5"/>
    <w:rsid w:val="68411B03"/>
    <w:rsid w:val="69342FCB"/>
    <w:rsid w:val="6ADEF4F5"/>
    <w:rsid w:val="6C6DEBDA"/>
    <w:rsid w:val="6C93EDB3"/>
    <w:rsid w:val="6D64F2AF"/>
    <w:rsid w:val="6E1695B7"/>
    <w:rsid w:val="6E2FBE14"/>
    <w:rsid w:val="6FB26618"/>
    <w:rsid w:val="70408313"/>
    <w:rsid w:val="71298F41"/>
    <w:rsid w:val="7375254E"/>
    <w:rsid w:val="7388E1C3"/>
    <w:rsid w:val="7485D73B"/>
    <w:rsid w:val="759C38C8"/>
    <w:rsid w:val="7AFD0645"/>
    <w:rsid w:val="7BFC51FB"/>
    <w:rsid w:val="7C98D6A6"/>
    <w:rsid w:val="7CE6E910"/>
    <w:rsid w:val="7F45575D"/>
    <w:rsid w:val="7FBF37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1FA31C"/>
  <w15:chartTrackingRefBased/>
  <w15:docId w15:val="{A8D32C26-5C19-4FD6-8D91-0AA4F5AE7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875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875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440F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D163B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unhideWhenUsed/>
    <w:qFormat/>
    <w:rsid w:val="00315E8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875DB"/>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E875DB"/>
    <w:rPr>
      <w:rFonts w:asciiTheme="majorHAnsi" w:eastAsiaTheme="majorEastAsia" w:hAnsiTheme="majorHAnsi" w:cstheme="majorBidi"/>
      <w:color w:val="2F5496" w:themeColor="accent1" w:themeShade="BF"/>
      <w:sz w:val="26"/>
      <w:szCs w:val="26"/>
    </w:rPr>
  </w:style>
  <w:style w:type="paragraph" w:styleId="Bobletekst">
    <w:name w:val="Balloon Text"/>
    <w:basedOn w:val="Normal"/>
    <w:link w:val="BobletekstTegn"/>
    <w:uiPriority w:val="99"/>
    <w:semiHidden/>
    <w:unhideWhenUsed/>
    <w:rsid w:val="00E875D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875DB"/>
    <w:rPr>
      <w:rFonts w:ascii="Segoe UI" w:hAnsi="Segoe UI" w:cs="Segoe UI"/>
      <w:sz w:val="18"/>
      <w:szCs w:val="18"/>
    </w:rPr>
  </w:style>
  <w:style w:type="paragraph" w:styleId="Listeavsnitt">
    <w:name w:val="List Paragraph"/>
    <w:basedOn w:val="Normal"/>
    <w:uiPriority w:val="34"/>
    <w:qFormat/>
    <w:rsid w:val="000A298D"/>
    <w:pPr>
      <w:ind w:left="720"/>
      <w:contextualSpacing/>
    </w:pPr>
  </w:style>
  <w:style w:type="character" w:styleId="Merknadsreferanse">
    <w:name w:val="annotation reference"/>
    <w:basedOn w:val="Standardskriftforavsnitt"/>
    <w:uiPriority w:val="99"/>
    <w:semiHidden/>
    <w:unhideWhenUsed/>
    <w:rsid w:val="00D7777C"/>
    <w:rPr>
      <w:sz w:val="16"/>
      <w:szCs w:val="16"/>
    </w:rPr>
  </w:style>
  <w:style w:type="paragraph" w:styleId="Merknadstekst">
    <w:name w:val="annotation text"/>
    <w:basedOn w:val="Normal"/>
    <w:link w:val="MerknadstekstTegn"/>
    <w:uiPriority w:val="99"/>
    <w:unhideWhenUsed/>
    <w:rsid w:val="00D7777C"/>
    <w:pPr>
      <w:spacing w:line="240" w:lineRule="auto"/>
    </w:pPr>
    <w:rPr>
      <w:sz w:val="20"/>
      <w:szCs w:val="20"/>
    </w:rPr>
  </w:style>
  <w:style w:type="character" w:customStyle="1" w:styleId="MerknadstekstTegn">
    <w:name w:val="Merknadstekst Tegn"/>
    <w:basedOn w:val="Standardskriftforavsnitt"/>
    <w:link w:val="Merknadstekst"/>
    <w:uiPriority w:val="99"/>
    <w:rsid w:val="00D7777C"/>
    <w:rPr>
      <w:sz w:val="20"/>
      <w:szCs w:val="20"/>
    </w:rPr>
  </w:style>
  <w:style w:type="paragraph" w:styleId="Kommentaremne">
    <w:name w:val="annotation subject"/>
    <w:basedOn w:val="Merknadstekst"/>
    <w:next w:val="Merknadstekst"/>
    <w:link w:val="KommentaremneTegn"/>
    <w:uiPriority w:val="99"/>
    <w:semiHidden/>
    <w:unhideWhenUsed/>
    <w:rsid w:val="00D7777C"/>
    <w:rPr>
      <w:b/>
      <w:bCs/>
    </w:rPr>
  </w:style>
  <w:style w:type="character" w:customStyle="1" w:styleId="KommentaremneTegn">
    <w:name w:val="Kommentaremne Tegn"/>
    <w:basedOn w:val="MerknadstekstTegn"/>
    <w:link w:val="Kommentaremne"/>
    <w:uiPriority w:val="99"/>
    <w:semiHidden/>
    <w:rsid w:val="00D7777C"/>
    <w:rPr>
      <w:b/>
      <w:bCs/>
      <w:sz w:val="20"/>
      <w:szCs w:val="20"/>
    </w:rPr>
  </w:style>
  <w:style w:type="character" w:customStyle="1" w:styleId="Overskrift3Tegn">
    <w:name w:val="Overskrift 3 Tegn"/>
    <w:basedOn w:val="Standardskriftforavsnitt"/>
    <w:link w:val="Overskrift3"/>
    <w:uiPriority w:val="9"/>
    <w:rsid w:val="00440FAA"/>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foravsnitt"/>
    <w:link w:val="Overskrift4"/>
    <w:uiPriority w:val="9"/>
    <w:rsid w:val="00D163BD"/>
    <w:rPr>
      <w:rFonts w:asciiTheme="majorHAnsi" w:eastAsiaTheme="majorEastAsia" w:hAnsiTheme="majorHAnsi" w:cstheme="majorBidi"/>
      <w:i/>
      <w:iCs/>
      <w:color w:val="2F5496" w:themeColor="accent1" w:themeShade="BF"/>
    </w:rPr>
  </w:style>
  <w:style w:type="table" w:styleId="Tabellrutenett">
    <w:name w:val="Table Grid"/>
    <w:basedOn w:val="Vanligtabell"/>
    <w:uiPriority w:val="39"/>
    <w:rsid w:val="007C2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C61E6B"/>
    <w:rPr>
      <w:color w:val="0000FF"/>
      <w:u w:val="single"/>
    </w:rPr>
  </w:style>
  <w:style w:type="character" w:styleId="Fulgthyperkobling">
    <w:name w:val="FollowedHyperlink"/>
    <w:basedOn w:val="Standardskriftforavsnitt"/>
    <w:uiPriority w:val="99"/>
    <w:semiHidden/>
    <w:unhideWhenUsed/>
    <w:rsid w:val="00710780"/>
    <w:rPr>
      <w:color w:val="954F72" w:themeColor="followedHyperlink"/>
      <w:u w:val="single"/>
    </w:rPr>
  </w:style>
  <w:style w:type="character" w:customStyle="1" w:styleId="claro-line-container">
    <w:name w:val="claro-line-container"/>
    <w:basedOn w:val="Standardskriftforavsnitt"/>
    <w:rsid w:val="0001422C"/>
  </w:style>
  <w:style w:type="paragraph" w:styleId="Fotnotetekst">
    <w:name w:val="footnote text"/>
    <w:basedOn w:val="Normal"/>
    <w:link w:val="FotnotetekstTegn"/>
    <w:uiPriority w:val="99"/>
    <w:semiHidden/>
    <w:unhideWhenUsed/>
    <w:rsid w:val="003F7AD3"/>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3F7AD3"/>
    <w:rPr>
      <w:sz w:val="20"/>
      <w:szCs w:val="20"/>
    </w:rPr>
  </w:style>
  <w:style w:type="character" w:styleId="Fotnotereferanse">
    <w:name w:val="footnote reference"/>
    <w:basedOn w:val="Standardskriftforavsnitt"/>
    <w:uiPriority w:val="99"/>
    <w:semiHidden/>
    <w:unhideWhenUsed/>
    <w:rsid w:val="003F7AD3"/>
    <w:rPr>
      <w:vertAlign w:val="superscript"/>
    </w:rPr>
  </w:style>
  <w:style w:type="paragraph" w:styleId="Rentekst">
    <w:name w:val="Plain Text"/>
    <w:basedOn w:val="Normal"/>
    <w:link w:val="RentekstTegn"/>
    <w:uiPriority w:val="99"/>
    <w:unhideWhenUsed/>
    <w:rsid w:val="008A33C7"/>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8A33C7"/>
    <w:rPr>
      <w:rFonts w:ascii="Calibri" w:hAnsi="Calibri"/>
      <w:szCs w:val="21"/>
    </w:rPr>
  </w:style>
  <w:style w:type="character" w:customStyle="1" w:styleId="UnresolvedMention1">
    <w:name w:val="Unresolved Mention1"/>
    <w:basedOn w:val="Standardskriftforavsnitt"/>
    <w:uiPriority w:val="99"/>
    <w:semiHidden/>
    <w:unhideWhenUsed/>
    <w:rsid w:val="00BC2FEA"/>
    <w:rPr>
      <w:color w:val="605E5C"/>
      <w:shd w:val="clear" w:color="auto" w:fill="E1DFDD"/>
    </w:rPr>
  </w:style>
  <w:style w:type="paragraph" w:styleId="Bildetekst">
    <w:name w:val="caption"/>
    <w:basedOn w:val="Normal"/>
    <w:next w:val="Normal"/>
    <w:uiPriority w:val="35"/>
    <w:unhideWhenUsed/>
    <w:qFormat/>
    <w:rsid w:val="009F3667"/>
    <w:pPr>
      <w:spacing w:after="200" w:line="240" w:lineRule="auto"/>
    </w:pPr>
    <w:rPr>
      <w:i/>
      <w:iCs/>
      <w:color w:val="44546A" w:themeColor="text2"/>
      <w:sz w:val="18"/>
      <w:szCs w:val="18"/>
    </w:rPr>
  </w:style>
  <w:style w:type="table" w:styleId="Rutenettabell4uthevingsfarge5">
    <w:name w:val="Grid Table 4 Accent 5"/>
    <w:basedOn w:val="Vanligtabell"/>
    <w:uiPriority w:val="49"/>
    <w:rsid w:val="00200887"/>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Overskriftforinnholdsfortegnelse">
    <w:name w:val="TOC Heading"/>
    <w:basedOn w:val="Overskrift1"/>
    <w:next w:val="Normal"/>
    <w:uiPriority w:val="39"/>
    <w:unhideWhenUsed/>
    <w:qFormat/>
    <w:rsid w:val="00AC652A"/>
    <w:pPr>
      <w:outlineLvl w:val="9"/>
    </w:pPr>
    <w:rPr>
      <w:lang w:val="en-US"/>
    </w:rPr>
  </w:style>
  <w:style w:type="paragraph" w:styleId="INNH1">
    <w:name w:val="toc 1"/>
    <w:basedOn w:val="Normal"/>
    <w:next w:val="Normal"/>
    <w:autoRedefine/>
    <w:uiPriority w:val="39"/>
    <w:unhideWhenUsed/>
    <w:rsid w:val="00AC652A"/>
    <w:pPr>
      <w:spacing w:after="100"/>
    </w:pPr>
  </w:style>
  <w:style w:type="paragraph" w:styleId="INNH2">
    <w:name w:val="toc 2"/>
    <w:basedOn w:val="Normal"/>
    <w:next w:val="Normal"/>
    <w:autoRedefine/>
    <w:uiPriority w:val="39"/>
    <w:unhideWhenUsed/>
    <w:rsid w:val="00AC652A"/>
    <w:pPr>
      <w:spacing w:after="100"/>
      <w:ind w:left="220"/>
    </w:pPr>
  </w:style>
  <w:style w:type="paragraph" w:styleId="INNH3">
    <w:name w:val="toc 3"/>
    <w:basedOn w:val="Normal"/>
    <w:next w:val="Normal"/>
    <w:autoRedefine/>
    <w:uiPriority w:val="39"/>
    <w:unhideWhenUsed/>
    <w:rsid w:val="00AC652A"/>
    <w:pPr>
      <w:spacing w:after="100"/>
      <w:ind w:left="440"/>
    </w:pPr>
  </w:style>
  <w:style w:type="paragraph" w:styleId="Topptekst">
    <w:name w:val="header"/>
    <w:basedOn w:val="Normal"/>
    <w:link w:val="TopptekstTegn"/>
    <w:uiPriority w:val="99"/>
    <w:unhideWhenUsed/>
    <w:rsid w:val="00A70082"/>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A70082"/>
  </w:style>
  <w:style w:type="paragraph" w:styleId="Bunntekst">
    <w:name w:val="footer"/>
    <w:basedOn w:val="Normal"/>
    <w:link w:val="BunntekstTegn"/>
    <w:uiPriority w:val="99"/>
    <w:unhideWhenUsed/>
    <w:rsid w:val="00A70082"/>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A70082"/>
  </w:style>
  <w:style w:type="character" w:customStyle="1" w:styleId="Overskrift5Tegn">
    <w:name w:val="Overskrift 5 Tegn"/>
    <w:basedOn w:val="Standardskriftforavsnitt"/>
    <w:link w:val="Overskrift5"/>
    <w:uiPriority w:val="9"/>
    <w:rsid w:val="00315E8A"/>
    <w:rPr>
      <w:rFonts w:asciiTheme="majorHAnsi" w:eastAsiaTheme="majorEastAsia" w:hAnsiTheme="majorHAnsi" w:cstheme="majorBidi"/>
      <w:color w:val="2F5496" w:themeColor="accent1" w:themeShade="BF"/>
    </w:rPr>
  </w:style>
  <w:style w:type="table" w:styleId="Rutenettabell4uthevingsfarge1">
    <w:name w:val="Grid Table 4 Accent 1"/>
    <w:basedOn w:val="Vanligtabell"/>
    <w:uiPriority w:val="49"/>
    <w:rsid w:val="00FC5D9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AAppendix">
    <w:name w:val="A Appendix"/>
    <w:basedOn w:val="Overskrift2"/>
    <w:next w:val="Normal"/>
    <w:link w:val="AAppendixChar"/>
    <w:qFormat/>
    <w:rsid w:val="003544B0"/>
    <w:pPr>
      <w:numPr>
        <w:numId w:val="1"/>
      </w:numPr>
      <w:ind w:left="0" w:firstLine="0"/>
    </w:pPr>
  </w:style>
  <w:style w:type="paragraph" w:customStyle="1" w:styleId="Bappendix">
    <w:name w:val="B appendix"/>
    <w:basedOn w:val="Overskrift2"/>
    <w:next w:val="Normal"/>
    <w:link w:val="BappendixChar"/>
    <w:qFormat/>
    <w:rsid w:val="00842E6E"/>
    <w:pPr>
      <w:numPr>
        <w:numId w:val="2"/>
      </w:numPr>
      <w:ind w:left="0" w:firstLine="0"/>
    </w:pPr>
  </w:style>
  <w:style w:type="character" w:customStyle="1" w:styleId="AAppendixChar">
    <w:name w:val="A Appendix Char"/>
    <w:basedOn w:val="Standardskriftforavsnitt"/>
    <w:link w:val="AAppendix"/>
    <w:rsid w:val="003544B0"/>
    <w:rPr>
      <w:rFonts w:asciiTheme="majorHAnsi" w:eastAsiaTheme="majorEastAsia" w:hAnsiTheme="majorHAnsi" w:cstheme="majorBidi"/>
      <w:color w:val="2F5496" w:themeColor="accent1" w:themeShade="BF"/>
      <w:sz w:val="26"/>
      <w:szCs w:val="26"/>
    </w:rPr>
  </w:style>
  <w:style w:type="character" w:customStyle="1" w:styleId="BappendixChar">
    <w:name w:val="B appendix Char"/>
    <w:basedOn w:val="Overskrift2Tegn"/>
    <w:link w:val="Bappendix"/>
    <w:rsid w:val="00842E6E"/>
    <w:rPr>
      <w:rFonts w:asciiTheme="majorHAnsi" w:eastAsiaTheme="majorEastAsia" w:hAnsiTheme="majorHAnsi" w:cstheme="majorBidi"/>
      <w:color w:val="2F5496" w:themeColor="accent1" w:themeShade="BF"/>
      <w:sz w:val="26"/>
      <w:szCs w:val="26"/>
    </w:rPr>
  </w:style>
  <w:style w:type="character" w:styleId="Linjenummer">
    <w:name w:val="line number"/>
    <w:basedOn w:val="Standardskriftforavsnitt"/>
    <w:uiPriority w:val="99"/>
    <w:semiHidden/>
    <w:unhideWhenUsed/>
    <w:rsid w:val="00674497"/>
  </w:style>
  <w:style w:type="character" w:styleId="Sterk">
    <w:name w:val="Strong"/>
    <w:basedOn w:val="Standardskriftforavsnitt"/>
    <w:uiPriority w:val="22"/>
    <w:qFormat/>
    <w:rsid w:val="00615B69"/>
    <w:rPr>
      <w:b/>
      <w:bCs/>
    </w:rPr>
  </w:style>
  <w:style w:type="table" w:styleId="Listetabell4uthevingsfarge5">
    <w:name w:val="List Table 4 Accent 5"/>
    <w:basedOn w:val="Vanligtabell"/>
    <w:uiPriority w:val="49"/>
    <w:rsid w:val="00C67D3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Ulstomtale">
    <w:name w:val="Unresolved Mention"/>
    <w:basedOn w:val="Standardskriftforavsnitt"/>
    <w:uiPriority w:val="99"/>
    <w:semiHidden/>
    <w:unhideWhenUsed/>
    <w:rsid w:val="00C07C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36336">
      <w:bodyDiv w:val="1"/>
      <w:marLeft w:val="0"/>
      <w:marRight w:val="0"/>
      <w:marTop w:val="0"/>
      <w:marBottom w:val="0"/>
      <w:divBdr>
        <w:top w:val="none" w:sz="0" w:space="0" w:color="auto"/>
        <w:left w:val="none" w:sz="0" w:space="0" w:color="auto"/>
        <w:bottom w:val="none" w:sz="0" w:space="0" w:color="auto"/>
        <w:right w:val="none" w:sz="0" w:space="0" w:color="auto"/>
      </w:divBdr>
      <w:divsChild>
        <w:div w:id="2106416430">
          <w:marLeft w:val="0"/>
          <w:marRight w:val="0"/>
          <w:marTop w:val="0"/>
          <w:marBottom w:val="0"/>
          <w:divBdr>
            <w:top w:val="none" w:sz="0" w:space="0" w:color="auto"/>
            <w:left w:val="none" w:sz="0" w:space="0" w:color="auto"/>
            <w:bottom w:val="none" w:sz="0" w:space="0" w:color="auto"/>
            <w:right w:val="none" w:sz="0" w:space="0" w:color="auto"/>
          </w:divBdr>
        </w:div>
      </w:divsChild>
    </w:div>
    <w:div w:id="427820560">
      <w:bodyDiv w:val="1"/>
      <w:marLeft w:val="0"/>
      <w:marRight w:val="0"/>
      <w:marTop w:val="0"/>
      <w:marBottom w:val="0"/>
      <w:divBdr>
        <w:top w:val="none" w:sz="0" w:space="0" w:color="auto"/>
        <w:left w:val="none" w:sz="0" w:space="0" w:color="auto"/>
        <w:bottom w:val="none" w:sz="0" w:space="0" w:color="auto"/>
        <w:right w:val="none" w:sz="0" w:space="0" w:color="auto"/>
      </w:divBdr>
    </w:div>
    <w:div w:id="863785626">
      <w:bodyDiv w:val="1"/>
      <w:marLeft w:val="0"/>
      <w:marRight w:val="0"/>
      <w:marTop w:val="0"/>
      <w:marBottom w:val="0"/>
      <w:divBdr>
        <w:top w:val="none" w:sz="0" w:space="0" w:color="auto"/>
        <w:left w:val="none" w:sz="0" w:space="0" w:color="auto"/>
        <w:bottom w:val="none" w:sz="0" w:space="0" w:color="auto"/>
        <w:right w:val="none" w:sz="0" w:space="0" w:color="auto"/>
      </w:divBdr>
      <w:divsChild>
        <w:div w:id="291133852">
          <w:marLeft w:val="0"/>
          <w:marRight w:val="0"/>
          <w:marTop w:val="0"/>
          <w:marBottom w:val="0"/>
          <w:divBdr>
            <w:top w:val="none" w:sz="0" w:space="0" w:color="auto"/>
            <w:left w:val="none" w:sz="0" w:space="0" w:color="auto"/>
            <w:bottom w:val="none" w:sz="0" w:space="0" w:color="auto"/>
            <w:right w:val="none" w:sz="0" w:space="0" w:color="auto"/>
          </w:divBdr>
        </w:div>
      </w:divsChild>
    </w:div>
    <w:div w:id="1565675572">
      <w:bodyDiv w:val="1"/>
      <w:marLeft w:val="0"/>
      <w:marRight w:val="0"/>
      <w:marTop w:val="0"/>
      <w:marBottom w:val="0"/>
      <w:divBdr>
        <w:top w:val="none" w:sz="0" w:space="0" w:color="auto"/>
        <w:left w:val="none" w:sz="0" w:space="0" w:color="auto"/>
        <w:bottom w:val="none" w:sz="0" w:space="0" w:color="auto"/>
        <w:right w:val="none" w:sz="0" w:space="0" w:color="auto"/>
      </w:divBdr>
    </w:div>
    <w:div w:id="1819413841">
      <w:bodyDiv w:val="1"/>
      <w:marLeft w:val="0"/>
      <w:marRight w:val="0"/>
      <w:marTop w:val="0"/>
      <w:marBottom w:val="0"/>
      <w:divBdr>
        <w:top w:val="none" w:sz="0" w:space="0" w:color="auto"/>
        <w:left w:val="none" w:sz="0" w:space="0" w:color="auto"/>
        <w:bottom w:val="none" w:sz="0" w:space="0" w:color="auto"/>
        <w:right w:val="none" w:sz="0" w:space="0" w:color="auto"/>
      </w:divBdr>
      <w:divsChild>
        <w:div w:id="790053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5BB1E2E8970E64F9CD6A45B58A3F01A" ma:contentTypeVersion="11" ma:contentTypeDescription="Create a new document." ma:contentTypeScope="" ma:versionID="ca546c45283d2d38ef25ac7baf2a6086">
  <xsd:schema xmlns:xsd="http://www.w3.org/2001/XMLSchema" xmlns:xs="http://www.w3.org/2001/XMLSchema" xmlns:p="http://schemas.microsoft.com/office/2006/metadata/properties" xmlns:ns2="b2fec695-8381-4be4-94a8-8632e74c7d4a" xmlns:ns3="6f7f8388-06e6-40aa-8f36-b3809e8f6f78" targetNamespace="http://schemas.microsoft.com/office/2006/metadata/properties" ma:root="true" ma:fieldsID="aaf3152fe874fe80dd7ed850e15ca520" ns2:_="" ns3:_="">
    <xsd:import namespace="b2fec695-8381-4be4-94a8-8632e74c7d4a"/>
    <xsd:import namespace="6f7f8388-06e6-40aa-8f36-b3809e8f6f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fec695-8381-4be4-94a8-8632e74c7d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7f8388-06e6-40aa-8f36-b3809e8f6f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6f7f8388-06e6-40aa-8f36-b3809e8f6f78">
      <UserInfo>
        <DisplayName/>
        <AccountId xsi:nil="true"/>
        <AccountType/>
      </UserInfo>
    </SharedWithUsers>
  </documentManagement>
</p:properties>
</file>

<file path=customXml/itemProps1.xml><?xml version="1.0" encoding="utf-8"?>
<ds:datastoreItem xmlns:ds="http://schemas.openxmlformats.org/officeDocument/2006/customXml" ds:itemID="{1D850DBF-BF11-4FB7-904F-1323018A786F}">
  <ds:schemaRefs>
    <ds:schemaRef ds:uri="http://schemas.openxmlformats.org/officeDocument/2006/bibliography"/>
  </ds:schemaRefs>
</ds:datastoreItem>
</file>

<file path=customXml/itemProps2.xml><?xml version="1.0" encoding="utf-8"?>
<ds:datastoreItem xmlns:ds="http://schemas.openxmlformats.org/officeDocument/2006/customXml" ds:itemID="{C8A4616E-0EA8-42FB-98EB-39F0118ACB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fec695-8381-4be4-94a8-8632e74c7d4a"/>
    <ds:schemaRef ds:uri="6f7f8388-06e6-40aa-8f36-b3809e8f6f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A139A2-A125-4026-9C1B-EFC6230B0844}">
  <ds:schemaRefs>
    <ds:schemaRef ds:uri="http://schemas.microsoft.com/sharepoint/v3/contenttype/forms"/>
  </ds:schemaRefs>
</ds:datastoreItem>
</file>

<file path=customXml/itemProps4.xml><?xml version="1.0" encoding="utf-8"?>
<ds:datastoreItem xmlns:ds="http://schemas.openxmlformats.org/officeDocument/2006/customXml" ds:itemID="{633BE01B-3EAF-4404-B9B4-88D5EDA45682}">
  <ds:schemaRefs>
    <ds:schemaRef ds:uri="http://schemas.microsoft.com/office/2006/metadata/properties"/>
    <ds:schemaRef ds:uri="http://schemas.microsoft.com/office/infopath/2007/PartnerControls"/>
    <ds:schemaRef ds:uri="6f7f8388-06e6-40aa-8f36-b3809e8f6f78"/>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419</Words>
  <Characters>2223</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mming</dc:creator>
  <cp:keywords/>
  <dc:description/>
  <cp:lastModifiedBy>Toril Beate Røssvoll</cp:lastModifiedBy>
  <cp:revision>79</cp:revision>
  <dcterms:created xsi:type="dcterms:W3CDTF">2023-04-18T13:22:00Z</dcterms:created>
  <dcterms:modified xsi:type="dcterms:W3CDTF">2023-10-1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8dd8c0-5a7b-34b3-85fa-514b13f8a387</vt:lpwstr>
  </property>
  <property fmtid="{D5CDD505-2E9C-101B-9397-08002B2CF9AE}" pid="24" name="Mendeley Citation Style_1">
    <vt:lpwstr>http://www.zotero.org/styles/american-medical-association</vt:lpwstr>
  </property>
  <property fmtid="{D5CDD505-2E9C-101B-9397-08002B2CF9AE}" pid="25" name="ContentTypeId">
    <vt:lpwstr>0x01010055BB1E2E8970E64F9CD6A45B58A3F01A</vt:lpwstr>
  </property>
  <property fmtid="{D5CDD505-2E9C-101B-9397-08002B2CF9AE}" pid="26" name="Order">
    <vt:r8>477700</vt:r8>
  </property>
  <property fmtid="{D5CDD505-2E9C-101B-9397-08002B2CF9AE}" pid="27" name="ComplianceAssetId">
    <vt:lpwstr/>
  </property>
  <property fmtid="{D5CDD505-2E9C-101B-9397-08002B2CF9AE}" pid="28" name="_activity">
    <vt:lpwstr>{"FileActivityType":"6","FileActivityTimeStamp":"2023-09-06T07:28:34.417Z","FileActivityUsersOnPage":[{"DisplayName":"Toril Beate Røssvoll","Id":"tro017@uit.no"}],"FileActivityNavigationId":null}</vt:lpwstr>
  </property>
  <property fmtid="{D5CDD505-2E9C-101B-9397-08002B2CF9AE}" pid="29" name="_ExtendedDescription">
    <vt:lpwstr/>
  </property>
  <property fmtid="{D5CDD505-2E9C-101B-9397-08002B2CF9AE}" pid="30" name="TriggerFlowInfo">
    <vt:lpwstr/>
  </property>
</Properties>
</file>